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27190" w14:textId="75FA480C" w:rsidR="00AA24FD" w:rsidRPr="00376CC5" w:rsidRDefault="00AA24FD" w:rsidP="00AA24FD">
      <w:pPr>
        <w:pStyle w:val="Title"/>
      </w:pPr>
      <w:r>
        <w:t xml:space="preserve">The </w:t>
      </w:r>
      <w:r w:rsidRPr="00E77F70">
        <w:t>shrunk genetic diversity of coral populations in North-Central Patagonia</w:t>
      </w:r>
      <w:r>
        <w:t xml:space="preserve"> calls for management and </w:t>
      </w:r>
      <w:r w:rsidRPr="000811F9">
        <w:rPr>
          <w:szCs w:val="24"/>
        </w:rPr>
        <w:t xml:space="preserve">conservation </w:t>
      </w:r>
      <w:r>
        <w:rPr>
          <w:szCs w:val="24"/>
        </w:rPr>
        <w:t>plans for</w:t>
      </w:r>
      <w:r w:rsidRPr="000811F9">
        <w:rPr>
          <w:szCs w:val="24"/>
        </w:rPr>
        <w:t xml:space="preserve"> marine resources</w:t>
      </w:r>
    </w:p>
    <w:p w14:paraId="628BA197" w14:textId="61CCEADB" w:rsidR="00AA24FD" w:rsidRPr="00FC621E" w:rsidRDefault="00AA24FD" w:rsidP="00AA24FD">
      <w:pPr>
        <w:pStyle w:val="AuthorList"/>
      </w:pPr>
      <w:r w:rsidRPr="00E96D0F">
        <w:t>Anna Maria Addamo</w:t>
      </w:r>
      <w:r w:rsidRPr="00E96D0F">
        <w:rPr>
          <w:vertAlign w:val="superscript"/>
        </w:rPr>
        <w:t xml:space="preserve"> 1,2</w:t>
      </w:r>
      <w:r>
        <w:rPr>
          <w:vertAlign w:val="superscript"/>
        </w:rPr>
        <w:t>,3</w:t>
      </w:r>
      <w:r w:rsidRPr="00E96D0F">
        <w:rPr>
          <w:vertAlign w:val="superscript"/>
        </w:rPr>
        <w:t>*</w:t>
      </w:r>
      <w:r w:rsidRPr="00E96D0F">
        <w:t>, Serena Zaccara</w:t>
      </w:r>
      <w:r w:rsidRPr="00E96D0F">
        <w:rPr>
          <w:vertAlign w:val="superscript"/>
        </w:rPr>
        <w:t>3</w:t>
      </w:r>
      <w:r>
        <w:rPr>
          <w:vertAlign w:val="superscript"/>
        </w:rPr>
        <w:t>,4</w:t>
      </w:r>
      <w:r w:rsidRPr="00E96D0F">
        <w:t xml:space="preserve">, </w:t>
      </w:r>
      <w:r w:rsidRPr="0062291F">
        <w:rPr>
          <w:lang w:val="it-IT"/>
        </w:rPr>
        <w:t>Vreni H</w:t>
      </w:r>
      <w:r>
        <w:rPr>
          <w:lang w:val="it-IT"/>
        </w:rPr>
        <w:t>äu</w:t>
      </w:r>
      <w:r w:rsidRPr="0062291F">
        <w:rPr>
          <w:lang w:val="it-IT"/>
        </w:rPr>
        <w:t>ssermann</w:t>
      </w:r>
      <w:r w:rsidRPr="00E96D0F">
        <w:rPr>
          <w:vertAlign w:val="superscript"/>
        </w:rPr>
        <w:t>5</w:t>
      </w:r>
      <w:r>
        <w:rPr>
          <w:vertAlign w:val="superscript"/>
        </w:rPr>
        <w:t>,</w:t>
      </w:r>
      <w:r w:rsidR="00FC64B8">
        <w:rPr>
          <w:vertAlign w:val="superscript"/>
        </w:rPr>
        <w:t>7</w:t>
      </w:r>
      <w:r w:rsidR="00314918">
        <w:t>,</w:t>
      </w:r>
      <w:r w:rsidRPr="00E96D0F">
        <w:t xml:space="preserve"> Juan Höfer</w:t>
      </w:r>
      <w:r w:rsidRPr="00E96D0F">
        <w:rPr>
          <w:vertAlign w:val="superscript"/>
        </w:rPr>
        <w:t xml:space="preserve"> 6</w:t>
      </w:r>
      <w:r>
        <w:rPr>
          <w:vertAlign w:val="superscript"/>
        </w:rPr>
        <w:t>,7</w:t>
      </w:r>
      <w:r w:rsidRPr="00E96D0F">
        <w:t xml:space="preserve">, </w:t>
      </w:r>
      <w:r>
        <w:t>Günter Försterra</w:t>
      </w:r>
      <w:r w:rsidR="00FC64B8">
        <w:rPr>
          <w:vertAlign w:val="superscript"/>
        </w:rPr>
        <w:t>6</w:t>
      </w:r>
      <w:r>
        <w:t xml:space="preserve">, </w:t>
      </w:r>
      <w:r w:rsidRPr="00FC621E">
        <w:t>Ricardo García-Jiménez</w:t>
      </w:r>
      <w:r w:rsidRPr="00FC621E">
        <w:rPr>
          <w:vertAlign w:val="superscript"/>
        </w:rPr>
        <w:t>2</w:t>
      </w:r>
      <w:r w:rsidRPr="00FC621E">
        <w:t>, Giuseppe Crosa</w:t>
      </w:r>
      <w:r w:rsidRPr="00FC621E">
        <w:rPr>
          <w:vertAlign w:val="superscript"/>
        </w:rPr>
        <w:t>3</w:t>
      </w:r>
      <w:r>
        <w:rPr>
          <w:vertAlign w:val="superscript"/>
        </w:rPr>
        <w:t>,4</w:t>
      </w:r>
      <w:r w:rsidRPr="00FC621E">
        <w:t>, Annie Machordom</w:t>
      </w:r>
      <w:r w:rsidR="00FC64B8">
        <w:rPr>
          <w:vertAlign w:val="superscript"/>
        </w:rPr>
        <w:t>2</w:t>
      </w:r>
    </w:p>
    <w:p w14:paraId="21C2F67F" w14:textId="77777777" w:rsidR="00AA24FD" w:rsidRDefault="00AA24FD" w:rsidP="00AA24FD">
      <w:pPr>
        <w:spacing w:before="240" w:after="0"/>
        <w:rPr>
          <w:rFonts w:cs="Times New Roman"/>
          <w:szCs w:val="24"/>
          <w:vertAlign w:val="superscript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 w:rsidRPr="00EE5D70">
        <w:t>European Commission, Joint Research Centre (JRC), Ispra, Italy</w:t>
      </w:r>
      <w:r w:rsidRPr="00376CC5">
        <w:rPr>
          <w:rFonts w:cs="Times New Roman"/>
          <w:szCs w:val="24"/>
          <w:vertAlign w:val="superscript"/>
        </w:rPr>
        <w:t xml:space="preserve"> </w:t>
      </w:r>
    </w:p>
    <w:p w14:paraId="4F773B68" w14:textId="040E59B1" w:rsidR="00AA24FD" w:rsidRPr="00874847" w:rsidRDefault="00AA24FD" w:rsidP="00AA24FD">
      <w:pPr>
        <w:spacing w:before="240" w:after="0"/>
        <w:rPr>
          <w:rFonts w:cs="Times New Roman"/>
          <w:szCs w:val="24"/>
          <w:lang w:val="es-ES"/>
        </w:rPr>
      </w:pPr>
      <w:r w:rsidRPr="00874847">
        <w:rPr>
          <w:rFonts w:cs="Times New Roman"/>
          <w:szCs w:val="24"/>
          <w:vertAlign w:val="superscript"/>
          <w:lang w:val="es-ES"/>
        </w:rPr>
        <w:t>2</w:t>
      </w:r>
      <w:r>
        <w:rPr>
          <w:rFonts w:cs="Times New Roman"/>
          <w:szCs w:val="24"/>
          <w:vertAlign w:val="superscript"/>
          <w:lang w:val="es-ES"/>
        </w:rPr>
        <w:t xml:space="preserve"> </w:t>
      </w:r>
      <w:r w:rsidRPr="008C205E">
        <w:rPr>
          <w:lang w:val="es-ES"/>
        </w:rPr>
        <w:t>Museo Nacional de Ciencias Naturales, MNCN</w:t>
      </w:r>
      <w:r w:rsidR="00FC64B8">
        <w:rPr>
          <w:lang w:val="es-ES"/>
        </w:rPr>
        <w:t xml:space="preserve"> (</w:t>
      </w:r>
      <w:r w:rsidRPr="008C205E">
        <w:rPr>
          <w:lang w:val="es-ES"/>
        </w:rPr>
        <w:t>CSIC), Madrid, Spain</w:t>
      </w:r>
    </w:p>
    <w:p w14:paraId="2C2ED362" w14:textId="2310885D" w:rsidR="00AA24FD" w:rsidRDefault="00AA24FD" w:rsidP="00AA24FD">
      <w:pPr>
        <w:spacing w:after="0"/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 xml:space="preserve">3 </w:t>
      </w:r>
      <w:r>
        <w:rPr>
          <w:rFonts w:cs="Times New Roman"/>
          <w:szCs w:val="24"/>
          <w:lang w:val="es-CL"/>
        </w:rPr>
        <w:t xml:space="preserve">Climate Change Research Centre (CCRC), </w:t>
      </w:r>
      <w:r w:rsidRPr="00EE5D70">
        <w:t xml:space="preserve">University of Insubria, Varese, Italy </w:t>
      </w:r>
    </w:p>
    <w:p w14:paraId="1B701ED6" w14:textId="2795289E" w:rsidR="00AA24FD" w:rsidRDefault="00AA24FD" w:rsidP="00AA24FD">
      <w:pPr>
        <w:spacing w:after="0"/>
        <w:rPr>
          <w:rFonts w:cs="Times New Roman"/>
          <w:szCs w:val="24"/>
          <w:lang w:val="en-US"/>
        </w:rPr>
      </w:pPr>
      <w:r w:rsidRPr="00EA4505">
        <w:rPr>
          <w:rFonts w:cs="Times New Roman"/>
          <w:szCs w:val="24"/>
          <w:vertAlign w:val="superscript"/>
          <w:lang w:val="es-ES"/>
        </w:rPr>
        <w:t>4</w:t>
      </w:r>
      <w:r w:rsidRPr="00FC621E">
        <w:rPr>
          <w:rFonts w:cs="Times New Roman"/>
          <w:szCs w:val="24"/>
          <w:lang w:val="es-CL"/>
        </w:rPr>
        <w:t xml:space="preserve"> </w:t>
      </w:r>
      <w:r w:rsidRPr="00EE5D70">
        <w:t>Department of Theoretical and Applied Sciences, University of Insubria, Varese, Italy</w:t>
      </w:r>
    </w:p>
    <w:p w14:paraId="5359CE4A" w14:textId="77777777" w:rsidR="00AA24FD" w:rsidRPr="00EA4505" w:rsidRDefault="00AA24FD" w:rsidP="00035F54">
      <w:pPr>
        <w:spacing w:after="0"/>
        <w:rPr>
          <w:rFonts w:cs="Times New Roman"/>
          <w:szCs w:val="24"/>
          <w:vertAlign w:val="superscript"/>
          <w:lang w:val="es-ES"/>
        </w:rPr>
      </w:pPr>
      <w:r w:rsidRPr="00442BB4">
        <w:rPr>
          <w:rFonts w:cs="Times New Roman"/>
          <w:szCs w:val="24"/>
          <w:vertAlign w:val="superscript"/>
          <w:lang w:val="es-ES"/>
        </w:rPr>
        <w:t>5</w:t>
      </w:r>
      <w:r>
        <w:rPr>
          <w:rFonts w:cs="Times New Roman"/>
          <w:szCs w:val="24"/>
          <w:vertAlign w:val="superscript"/>
          <w:lang w:val="es-ES"/>
        </w:rPr>
        <w:t xml:space="preserve"> </w:t>
      </w:r>
      <w:r w:rsidRPr="00FC621E">
        <w:rPr>
          <w:rFonts w:cs="Times New Roman"/>
          <w:szCs w:val="24"/>
          <w:lang w:val="es-CL"/>
        </w:rPr>
        <w:t>Departamento de Vinculación con el Medio, Facultad de Economía y Negocios, Universidad San Sebastian, Puerto Montt,</w:t>
      </w:r>
      <w:r>
        <w:rPr>
          <w:rFonts w:cs="Times New Roman"/>
          <w:szCs w:val="24"/>
          <w:lang w:val="en-US"/>
        </w:rPr>
        <w:t xml:space="preserve"> </w:t>
      </w:r>
      <w:r w:rsidRPr="00FC621E">
        <w:rPr>
          <w:rFonts w:cs="Times New Roman"/>
          <w:szCs w:val="24"/>
          <w:lang w:val="en-US"/>
        </w:rPr>
        <w:t>Chile</w:t>
      </w:r>
      <w:r w:rsidRPr="00EA4505" w:rsidDel="00FC621E">
        <w:rPr>
          <w:rFonts w:cs="Times New Roman"/>
          <w:szCs w:val="24"/>
          <w:lang w:val="es-ES"/>
        </w:rPr>
        <w:t xml:space="preserve"> </w:t>
      </w:r>
    </w:p>
    <w:p w14:paraId="374BD628" w14:textId="28C5F880" w:rsidR="00AA24FD" w:rsidRDefault="00AA24FD" w:rsidP="00AA24FD">
      <w:pPr>
        <w:spacing w:after="0"/>
        <w:rPr>
          <w:lang w:val="es-ES"/>
        </w:rPr>
      </w:pPr>
      <w:r w:rsidRPr="00EA4505">
        <w:rPr>
          <w:rFonts w:cs="Times New Roman"/>
          <w:szCs w:val="24"/>
          <w:vertAlign w:val="superscript"/>
          <w:lang w:val="es-ES"/>
        </w:rPr>
        <w:t>6</w:t>
      </w:r>
      <w:r w:rsidRPr="00FC621E">
        <w:rPr>
          <w:rFonts w:cs="Times New Roman"/>
          <w:szCs w:val="24"/>
          <w:lang w:val="es-ES"/>
        </w:rPr>
        <w:t xml:space="preserve"> </w:t>
      </w:r>
      <w:r w:rsidR="00FC64B8" w:rsidRPr="00EA4505">
        <w:rPr>
          <w:rFonts w:cs="Times New Roman"/>
          <w:szCs w:val="24"/>
          <w:lang w:val="es-ES"/>
        </w:rPr>
        <w:t>Escuela de Ciencias del Mar, Pontificia Universidad Católica de Val</w:t>
      </w:r>
      <w:r w:rsidR="00FC64B8" w:rsidRPr="00442BB4">
        <w:rPr>
          <w:rFonts w:cs="Times New Roman"/>
          <w:szCs w:val="24"/>
          <w:lang w:val="es-ES"/>
        </w:rPr>
        <w:t>paraíso (PUCV), Valparaíso, Chile</w:t>
      </w:r>
      <w:r w:rsidR="00FC64B8" w:rsidRPr="00EA4505">
        <w:rPr>
          <w:rFonts w:cs="Times New Roman"/>
          <w:szCs w:val="24"/>
          <w:lang w:val="es-ES"/>
        </w:rPr>
        <w:t xml:space="preserve"> </w:t>
      </w:r>
    </w:p>
    <w:p w14:paraId="73639E3C" w14:textId="3780B0E5" w:rsidR="00AA24FD" w:rsidRPr="00874847" w:rsidRDefault="00AA24FD" w:rsidP="00AA24FD">
      <w:pPr>
        <w:spacing w:after="0"/>
        <w:rPr>
          <w:rFonts w:cs="Times New Roman"/>
          <w:b/>
          <w:szCs w:val="24"/>
          <w:lang w:val="es-ES"/>
        </w:rPr>
      </w:pPr>
      <w:r>
        <w:rPr>
          <w:rFonts w:cs="Times New Roman"/>
          <w:szCs w:val="24"/>
          <w:vertAlign w:val="superscript"/>
          <w:lang w:val="es-ES"/>
        </w:rPr>
        <w:t>7</w:t>
      </w:r>
      <w:r w:rsidRPr="00FC621E">
        <w:rPr>
          <w:rFonts w:cs="Times New Roman"/>
          <w:szCs w:val="24"/>
          <w:lang w:val="es-ES"/>
        </w:rPr>
        <w:t xml:space="preserve"> </w:t>
      </w:r>
      <w:r w:rsidR="00FC64B8" w:rsidRPr="008C205E">
        <w:rPr>
          <w:lang w:val="es-ES"/>
        </w:rPr>
        <w:t>F</w:t>
      </w:r>
      <w:r w:rsidR="00FC64B8">
        <w:rPr>
          <w:lang w:val="es-ES"/>
        </w:rPr>
        <w:t>unda</w:t>
      </w:r>
      <w:r w:rsidR="00FC64B8" w:rsidRPr="008C205E">
        <w:rPr>
          <w:lang w:val="es-ES"/>
        </w:rPr>
        <w:t>ción San Ignacio de Huinay, Chile</w:t>
      </w:r>
    </w:p>
    <w:p w14:paraId="4FBA5E9B" w14:textId="7D5A2B42" w:rsidR="00AA24FD" w:rsidRDefault="00AA24FD" w:rsidP="00AA24FD">
      <w:pPr>
        <w:rPr>
          <w:lang w:val="en-US"/>
        </w:rPr>
      </w:pPr>
      <w:r w:rsidRPr="00FC621E">
        <w:rPr>
          <w:b/>
          <w:lang w:val="en-US"/>
        </w:rPr>
        <w:t xml:space="preserve">*Correspondence: </w:t>
      </w:r>
      <w:r w:rsidRPr="00FC621E">
        <w:rPr>
          <w:b/>
          <w:lang w:val="en-US"/>
        </w:rPr>
        <w:br/>
      </w:r>
      <w:r w:rsidRPr="00FC621E">
        <w:rPr>
          <w:lang w:val="en-US"/>
        </w:rPr>
        <w:t>Corresponding Author</w:t>
      </w:r>
      <w:r w:rsidRPr="00FC621E">
        <w:rPr>
          <w:lang w:val="en-US"/>
        </w:rPr>
        <w:br/>
      </w:r>
      <w:r w:rsidRPr="00FA5C7A">
        <w:rPr>
          <w:rStyle w:val="Hyperlink"/>
          <w:lang w:val="en-US"/>
        </w:rPr>
        <w:t>am.addamo@gmail.com</w:t>
      </w:r>
      <w:r w:rsidRPr="00FC621E">
        <w:rPr>
          <w:lang w:val="en-US"/>
        </w:rPr>
        <w:t>;</w:t>
      </w:r>
    </w:p>
    <w:p w14:paraId="3BCC2F0F" w14:textId="77777777" w:rsidR="00AA24FD" w:rsidRDefault="00AA24FD" w:rsidP="00AA24FD">
      <w:pPr>
        <w:rPr>
          <w:lang w:val="en-US"/>
        </w:rPr>
      </w:pPr>
      <w:r>
        <w:rPr>
          <w:lang w:val="en-US"/>
        </w:rPr>
        <w:br w:type="page"/>
      </w:r>
    </w:p>
    <w:p w14:paraId="2336289E" w14:textId="77777777" w:rsidR="00AA24FD" w:rsidRDefault="00AA24FD" w:rsidP="00AA24FD">
      <w:pPr>
        <w:rPr>
          <w:b/>
          <w:szCs w:val="24"/>
        </w:rPr>
        <w:sectPr w:rsidR="00AA24FD" w:rsidSect="00FA5C7A">
          <w:headerReference w:type="default" r:id="rId6"/>
          <w:footerReference w:type="default" r:id="rId7"/>
          <w:type w:val="continuous"/>
          <w:pgSz w:w="12240" w:h="15840"/>
          <w:pgMar w:top="1140" w:right="1281" w:bottom="1140" w:left="1281" w:header="720" w:footer="720" w:gutter="0"/>
          <w:cols w:space="720"/>
          <w:docGrid w:linePitch="360"/>
        </w:sectPr>
      </w:pPr>
    </w:p>
    <w:p w14:paraId="04E1A1F8" w14:textId="77777777" w:rsidR="00F552D6" w:rsidRDefault="00F552D6" w:rsidP="00F552D6">
      <w:pPr>
        <w:rPr>
          <w:szCs w:val="24"/>
        </w:rPr>
      </w:pPr>
    </w:p>
    <w:tbl>
      <w:tblPr>
        <w:tblpPr w:leftFromText="180" w:rightFromText="180" w:vertAnchor="text" w:horzAnchor="margin" w:tblpY="618"/>
        <w:tblW w:w="31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857"/>
        <w:gridCol w:w="238"/>
        <w:gridCol w:w="5490"/>
      </w:tblGrid>
      <w:tr w:rsidR="00F552D6" w:rsidRPr="000D0BAD" w14:paraId="375BA3AB" w14:textId="77777777" w:rsidTr="00035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F4AAF" w14:textId="77777777" w:rsidR="00F552D6" w:rsidRPr="000D0BAD" w:rsidRDefault="00F552D6" w:rsidP="005E480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atas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10020" w14:textId="77777777" w:rsidR="00F552D6" w:rsidRPr="000D0BAD" w:rsidRDefault="00F552D6" w:rsidP="005E480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o.Ms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5EC2AF" w14:textId="7C6B3B38" w:rsidR="00F552D6" w:rsidRPr="000D0BAD" w:rsidRDefault="00F552D6" w:rsidP="005E480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FA576" w14:textId="77777777" w:rsidR="00F552D6" w:rsidRPr="000D0BAD" w:rsidRDefault="00F552D6" w:rsidP="005E480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ote</w:t>
            </w:r>
          </w:p>
        </w:tc>
      </w:tr>
      <w:tr w:rsidR="00F552D6" w:rsidRPr="000D0BAD" w14:paraId="5EC5C08C" w14:textId="77777777" w:rsidTr="00035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29E14" w14:textId="77777777" w:rsidR="00F552D6" w:rsidRPr="000D0BAD" w:rsidRDefault="00F552D6" w:rsidP="005E480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d_Patagonia_2_xx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73FA1" w14:textId="77777777" w:rsidR="00F552D6" w:rsidRPr="000D0BAD" w:rsidRDefault="00F552D6" w:rsidP="005E480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70DF93" w14:textId="38CBCF80" w:rsidR="00F552D6" w:rsidRPr="000D0BAD" w:rsidRDefault="00F552D6" w:rsidP="005E480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DED4F" w14:textId="7DE43A96" w:rsidR="00F552D6" w:rsidRPr="000D0BAD" w:rsidRDefault="00F552D6" w:rsidP="005E480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inal reduced dataset with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t loci with &gt;10% missing data (expect for</w:t>
            </w: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B11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F552D6" w:rsidRPr="000D0BAD" w14:paraId="705584FD" w14:textId="77777777" w:rsidTr="00035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89452" w14:textId="77777777" w:rsidR="00F552D6" w:rsidRPr="000D0BAD" w:rsidRDefault="00F552D6" w:rsidP="005E480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d_Patagonia_2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F0959" w14:textId="77777777" w:rsidR="00F552D6" w:rsidRPr="000D0BAD" w:rsidRDefault="00F552D6" w:rsidP="005E480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7662F7" w14:textId="37A88B92" w:rsidR="00F552D6" w:rsidRPr="000D0BAD" w:rsidRDefault="00F552D6" w:rsidP="005E480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F6A15" w14:textId="77777777" w:rsidR="00F552D6" w:rsidRPr="000D0BAD" w:rsidRDefault="00F552D6" w:rsidP="005E480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inal reduced dataset with B114 extremely </w:t>
            </w:r>
            <w:r w:rsidRPr="000F6A4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ifferen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manipulated value)</w:t>
            </w:r>
          </w:p>
        </w:tc>
      </w:tr>
      <w:tr w:rsidR="00F552D6" w:rsidRPr="000D0BAD" w14:paraId="6D3B89E7" w14:textId="77777777" w:rsidTr="00035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BC431" w14:textId="77777777" w:rsidR="00F552D6" w:rsidRPr="000D0BAD" w:rsidRDefault="00F552D6" w:rsidP="005E480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d_Patagonia_2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23D07" w14:textId="77777777" w:rsidR="00F552D6" w:rsidRPr="000D0BAD" w:rsidRDefault="00F552D6" w:rsidP="005E480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EC1C58" w14:textId="57FF3C46" w:rsidR="00F552D6" w:rsidRPr="000D0BAD" w:rsidRDefault="00F552D6" w:rsidP="005E480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83DE7" w14:textId="77777777" w:rsidR="00F552D6" w:rsidRPr="000D0BAD" w:rsidRDefault="00F552D6" w:rsidP="005E480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inal reduced datas</w:t>
            </w:r>
            <w:bookmarkStart w:id="0" w:name="_GoBack"/>
            <w:bookmarkEnd w:id="0"/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t with B114 extremely similar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manipulated value)</w:t>
            </w:r>
          </w:p>
        </w:tc>
      </w:tr>
      <w:tr w:rsidR="00F552D6" w:rsidRPr="000D0BAD" w14:paraId="0EF0DA59" w14:textId="77777777" w:rsidTr="00035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64B98" w14:textId="77777777" w:rsidR="00F552D6" w:rsidRPr="000D0BAD" w:rsidRDefault="00F552D6" w:rsidP="005E480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d_Patagonia_2Lcl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ED69D" w14:textId="77777777" w:rsidR="00F552D6" w:rsidRPr="000D0BAD" w:rsidRDefault="00F552D6" w:rsidP="005E480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EC416B" w14:textId="75B83A45" w:rsidR="00F552D6" w:rsidRPr="000D0BAD" w:rsidRDefault="00F552D6" w:rsidP="005E480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66D6D" w14:textId="77777777" w:rsidR="00F552D6" w:rsidRPr="000D0BAD" w:rsidRDefault="00F552D6" w:rsidP="005E480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lean reduced dataset without monomorphic loci/null alleles</w:t>
            </w:r>
          </w:p>
        </w:tc>
      </w:tr>
      <w:tr w:rsidR="00F552D6" w:rsidRPr="000D0BAD" w14:paraId="5651EA12" w14:textId="77777777" w:rsidTr="00035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5439A" w14:textId="77777777" w:rsidR="00F552D6" w:rsidRPr="000D0BAD" w:rsidRDefault="00F552D6" w:rsidP="005E480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d_Patagonia_2mo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F386D" w14:textId="77777777" w:rsidR="00F552D6" w:rsidRPr="000D0BAD" w:rsidRDefault="00F552D6" w:rsidP="005E480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45A08" w14:textId="37A05809" w:rsidR="00F552D6" w:rsidRPr="000D0BAD" w:rsidRDefault="00F552D6" w:rsidP="005E480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EB3BB" w14:textId="77777777" w:rsidR="00F552D6" w:rsidRPr="000D0BAD" w:rsidRDefault="00F552D6" w:rsidP="005E480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clean reduced dataset without </w:t>
            </w:r>
            <w:r w:rsidRPr="000F6A4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onomorphic</w:t>
            </w:r>
            <w:r w:rsidRPr="000D0BA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loci</w:t>
            </w:r>
          </w:p>
        </w:tc>
      </w:tr>
    </w:tbl>
    <w:p w14:paraId="380C6E06" w14:textId="77777777" w:rsidR="00D57D22" w:rsidRDefault="00F552D6">
      <w:pPr>
        <w:spacing w:before="0" w:after="160" w:line="259" w:lineRule="auto"/>
        <w:rPr>
          <w:szCs w:val="24"/>
        </w:rPr>
      </w:pPr>
      <w:r>
        <w:rPr>
          <w:b/>
          <w:szCs w:val="24"/>
        </w:rPr>
        <w:t xml:space="preserve">Supplementary </w:t>
      </w:r>
      <w:r w:rsidRPr="00E074F5">
        <w:rPr>
          <w:b/>
          <w:szCs w:val="24"/>
        </w:rPr>
        <w:t xml:space="preserve">Table </w:t>
      </w:r>
      <w:r>
        <w:rPr>
          <w:b/>
          <w:szCs w:val="24"/>
        </w:rPr>
        <w:t>S</w:t>
      </w:r>
      <w:r w:rsidR="007D485C">
        <w:rPr>
          <w:b/>
          <w:szCs w:val="24"/>
        </w:rPr>
        <w:t>1</w:t>
      </w:r>
      <w:r>
        <w:rPr>
          <w:szCs w:val="24"/>
        </w:rPr>
        <w:t>. Info on five datasets</w:t>
      </w:r>
      <w:r w:rsidR="00AB3786">
        <w:rPr>
          <w:szCs w:val="24"/>
        </w:rPr>
        <w:t xml:space="preserve"> </w:t>
      </w:r>
      <w:r w:rsidR="00AB3786">
        <w:t>of 223 specimens analysed</w:t>
      </w:r>
      <w:r>
        <w:rPr>
          <w:szCs w:val="24"/>
        </w:rPr>
        <w:t>. No.Msat = number of microsatellites;</w:t>
      </w:r>
    </w:p>
    <w:p w14:paraId="46CCBD8D" w14:textId="77777777" w:rsidR="00D57D22" w:rsidRDefault="00D57D22">
      <w:pPr>
        <w:spacing w:before="0" w:after="160" w:line="259" w:lineRule="auto"/>
        <w:rPr>
          <w:szCs w:val="24"/>
        </w:rPr>
      </w:pPr>
    </w:p>
    <w:p w14:paraId="1DF3694D" w14:textId="77777777" w:rsidR="00D57D22" w:rsidRDefault="00D57D22">
      <w:pPr>
        <w:spacing w:before="0" w:after="160" w:line="259" w:lineRule="auto"/>
        <w:rPr>
          <w:szCs w:val="24"/>
        </w:rPr>
      </w:pPr>
    </w:p>
    <w:p w14:paraId="53EE53C8" w14:textId="77777777" w:rsidR="00D57D22" w:rsidRDefault="00D57D22">
      <w:pPr>
        <w:spacing w:before="0" w:after="160" w:line="259" w:lineRule="auto"/>
        <w:rPr>
          <w:szCs w:val="24"/>
        </w:rPr>
      </w:pPr>
    </w:p>
    <w:p w14:paraId="2B8BBE55" w14:textId="77777777" w:rsidR="00D57D22" w:rsidRDefault="00D57D22">
      <w:pPr>
        <w:spacing w:before="0" w:after="160" w:line="259" w:lineRule="auto"/>
        <w:rPr>
          <w:szCs w:val="24"/>
        </w:rPr>
      </w:pPr>
    </w:p>
    <w:p w14:paraId="0DDEE473" w14:textId="77777777" w:rsidR="00D57D22" w:rsidRDefault="00D57D22">
      <w:pPr>
        <w:spacing w:before="0" w:after="160" w:line="259" w:lineRule="auto"/>
        <w:rPr>
          <w:szCs w:val="24"/>
        </w:rPr>
      </w:pPr>
    </w:p>
    <w:p w14:paraId="1F8D85EA" w14:textId="739DF578" w:rsidR="00AA24FD" w:rsidRDefault="00AA24FD">
      <w:pPr>
        <w:spacing w:before="0" w:after="160" w:line="259" w:lineRule="auto"/>
        <w:rPr>
          <w:szCs w:val="24"/>
        </w:rPr>
      </w:pPr>
      <w:r>
        <w:rPr>
          <w:szCs w:val="24"/>
        </w:rPr>
        <w:br w:type="page"/>
      </w:r>
    </w:p>
    <w:p w14:paraId="13571F87" w14:textId="40B9E211" w:rsidR="00AA24FD" w:rsidRDefault="00AA24FD" w:rsidP="00AA24FD">
      <w:pPr>
        <w:rPr>
          <w:rFonts w:cs="Times New Roman"/>
          <w:szCs w:val="24"/>
        </w:rPr>
      </w:pPr>
      <w:r>
        <w:rPr>
          <w:b/>
          <w:szCs w:val="24"/>
        </w:rPr>
        <w:lastRenderedPageBreak/>
        <w:t>Supplementary Table S</w:t>
      </w:r>
      <w:r w:rsidR="007D485C">
        <w:rPr>
          <w:b/>
          <w:szCs w:val="24"/>
        </w:rPr>
        <w:t>2</w:t>
      </w:r>
      <w:r>
        <w:rPr>
          <w:rFonts w:cs="Times New Roman"/>
          <w:szCs w:val="24"/>
        </w:rPr>
        <w:t xml:space="preserve">. </w:t>
      </w:r>
      <w:r w:rsidRPr="003310D2">
        <w:rPr>
          <w:rFonts w:cs="Times New Roman"/>
          <w:szCs w:val="24"/>
        </w:rPr>
        <w:t xml:space="preserve">Genetic variability and diversity by sampling locations of </w:t>
      </w:r>
      <w:r w:rsidRPr="003310D2">
        <w:rPr>
          <w:rFonts w:cs="Times New Roman"/>
          <w:i/>
          <w:szCs w:val="24"/>
        </w:rPr>
        <w:t>Desmophyllum dianthus</w:t>
      </w:r>
      <w:r w:rsidRPr="003310D2">
        <w:rPr>
          <w:rFonts w:cs="Times New Roman"/>
          <w:szCs w:val="24"/>
        </w:rPr>
        <w:t xml:space="preserve"> in </w:t>
      </w:r>
      <w:r>
        <w:rPr>
          <w:rFonts w:cs="Times New Roman"/>
          <w:szCs w:val="24"/>
        </w:rPr>
        <w:t>North and Central Chilean Patagonia</w:t>
      </w:r>
      <w:r w:rsidRPr="003310D2">
        <w:rPr>
          <w:rFonts w:cs="Times New Roman"/>
          <w:szCs w:val="24"/>
        </w:rPr>
        <w:t>. N</w:t>
      </w:r>
      <w:r>
        <w:rPr>
          <w:rFonts w:cs="Times New Roman"/>
          <w:szCs w:val="24"/>
        </w:rPr>
        <w:t xml:space="preserve"> = </w:t>
      </w:r>
      <w:r w:rsidRPr="003310D2">
        <w:rPr>
          <w:rFonts w:cs="Times New Roman"/>
          <w:szCs w:val="24"/>
        </w:rPr>
        <w:t>sample size; Na</w:t>
      </w:r>
      <w:r>
        <w:rPr>
          <w:rFonts w:cs="Times New Roman"/>
          <w:szCs w:val="24"/>
        </w:rPr>
        <w:t xml:space="preserve"> = </w:t>
      </w:r>
      <w:r w:rsidRPr="003310D2">
        <w:rPr>
          <w:rFonts w:cs="Times New Roman"/>
          <w:szCs w:val="24"/>
        </w:rPr>
        <w:t>number of alleles; Ne</w:t>
      </w:r>
      <w:r>
        <w:rPr>
          <w:rFonts w:cs="Times New Roman"/>
          <w:szCs w:val="24"/>
        </w:rPr>
        <w:t xml:space="preserve"> = </w:t>
      </w:r>
      <w:r w:rsidRPr="003310D2">
        <w:rPr>
          <w:rFonts w:cs="Times New Roman"/>
          <w:szCs w:val="24"/>
        </w:rPr>
        <w:t>number of effective alleles; I</w:t>
      </w:r>
      <w:r>
        <w:rPr>
          <w:rFonts w:cs="Times New Roman"/>
          <w:szCs w:val="24"/>
        </w:rPr>
        <w:t xml:space="preserve"> = </w:t>
      </w:r>
      <w:r w:rsidRPr="003310D2">
        <w:rPr>
          <w:rFonts w:cs="Times New Roman"/>
          <w:szCs w:val="24"/>
        </w:rPr>
        <w:t>Shannon's information index;</w:t>
      </w:r>
      <w:r w:rsidR="00A73C4E">
        <w:rPr>
          <w:rFonts w:cs="Times New Roman"/>
          <w:szCs w:val="24"/>
        </w:rPr>
        <w:t xml:space="preserve"> </w:t>
      </w:r>
      <w:r w:rsidRPr="003310D2">
        <w:rPr>
          <w:rFonts w:cs="Times New Roman"/>
          <w:szCs w:val="24"/>
        </w:rPr>
        <w:t>Ho</w:t>
      </w:r>
      <w:r>
        <w:rPr>
          <w:rFonts w:cs="Times New Roman"/>
          <w:szCs w:val="24"/>
        </w:rPr>
        <w:t xml:space="preserve"> = </w:t>
      </w:r>
      <w:r w:rsidRPr="003310D2">
        <w:rPr>
          <w:rFonts w:cs="Times New Roman"/>
          <w:szCs w:val="24"/>
        </w:rPr>
        <w:t>observed heterozygosity; He</w:t>
      </w:r>
      <w:r>
        <w:rPr>
          <w:rFonts w:cs="Times New Roman"/>
          <w:szCs w:val="24"/>
        </w:rPr>
        <w:t xml:space="preserve"> = </w:t>
      </w:r>
      <w:r w:rsidRPr="003310D2">
        <w:rPr>
          <w:rFonts w:cs="Times New Roman"/>
          <w:szCs w:val="24"/>
        </w:rPr>
        <w:t>expected heterozygosity; uHe</w:t>
      </w:r>
      <w:r>
        <w:rPr>
          <w:rFonts w:cs="Times New Roman"/>
          <w:szCs w:val="24"/>
        </w:rPr>
        <w:t xml:space="preserve"> = </w:t>
      </w:r>
      <w:r w:rsidRPr="003310D2">
        <w:rPr>
          <w:rFonts w:cs="Times New Roman"/>
          <w:szCs w:val="24"/>
        </w:rPr>
        <w:t>unbiased expected heter</w:t>
      </w:r>
      <w:r>
        <w:rPr>
          <w:rFonts w:cs="Times New Roman"/>
          <w:szCs w:val="24"/>
        </w:rPr>
        <w:t>ozygosity; F</w:t>
      </w:r>
      <w:r w:rsidR="00AB3786" w:rsidRPr="00035F54">
        <w:rPr>
          <w:rFonts w:cs="Times New Roman"/>
          <w:szCs w:val="24"/>
          <w:vertAlign w:val="subscript"/>
        </w:rPr>
        <w:t>IS</w:t>
      </w:r>
      <w:r>
        <w:rPr>
          <w:rFonts w:cs="Times New Roman"/>
          <w:szCs w:val="24"/>
        </w:rPr>
        <w:t xml:space="preserve"> = inbreeding coefficient</w:t>
      </w:r>
    </w:p>
    <w:tbl>
      <w:tblPr>
        <w:tblW w:w="47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1007"/>
        <w:gridCol w:w="1940"/>
        <w:gridCol w:w="723"/>
        <w:gridCol w:w="1184"/>
        <w:gridCol w:w="1104"/>
        <w:gridCol w:w="1104"/>
        <w:gridCol w:w="1104"/>
        <w:gridCol w:w="1104"/>
        <w:gridCol w:w="1104"/>
        <w:gridCol w:w="1104"/>
        <w:gridCol w:w="1158"/>
      </w:tblGrid>
      <w:tr w:rsidR="00AA24FD" w:rsidRPr="004350D4" w14:paraId="13A129C8" w14:textId="77777777" w:rsidTr="00035F54">
        <w:trPr>
          <w:trHeight w:val="315"/>
        </w:trPr>
        <w:tc>
          <w:tcPr>
            <w:tcW w:w="268" w:type="pct"/>
            <w:vAlign w:val="center"/>
          </w:tcPr>
          <w:p w14:paraId="10613664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Align w:val="center"/>
          </w:tcPr>
          <w:p w14:paraId="7C706494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ECF8230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79C27886" w14:textId="77777777" w:rsidR="00AA24FD" w:rsidRPr="004350D4" w:rsidRDefault="00AA24FD" w:rsidP="005E480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47" w:type="pct"/>
            <w:gridSpan w:val="8"/>
            <w:shd w:val="clear" w:color="auto" w:fill="auto"/>
            <w:noWrap/>
            <w:vAlign w:val="center"/>
            <w:hideMark/>
          </w:tcPr>
          <w:p w14:paraId="3496AE15" w14:textId="77777777" w:rsidR="00AA24FD" w:rsidRPr="00336715" w:rsidRDefault="00AA24FD" w:rsidP="005E4806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336715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Mean</w:t>
            </w:r>
            <w:r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36715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±</w:t>
            </w:r>
            <w:r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36715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SE</w:t>
            </w:r>
          </w:p>
        </w:tc>
      </w:tr>
      <w:tr w:rsidR="00AB3786" w:rsidRPr="004350D4" w14:paraId="2DA0166E" w14:textId="77777777" w:rsidTr="005E4806">
        <w:trPr>
          <w:trHeight w:val="315"/>
        </w:trPr>
        <w:tc>
          <w:tcPr>
            <w:tcW w:w="268" w:type="pct"/>
            <w:vAlign w:val="center"/>
          </w:tcPr>
          <w:p w14:paraId="28CCA271" w14:textId="77777777" w:rsidR="00AA24FD" w:rsidRPr="004350D4" w:rsidRDefault="00AA24FD" w:rsidP="005E480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387" w:type="pct"/>
            <w:vAlign w:val="center"/>
          </w:tcPr>
          <w:p w14:paraId="4D809926" w14:textId="77777777" w:rsidR="00AA24FD" w:rsidRPr="004350D4" w:rsidRDefault="00AA24FD" w:rsidP="005E480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re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9802750" w14:textId="77777777" w:rsidR="00AA24FD" w:rsidRPr="004350D4" w:rsidRDefault="00AA24FD" w:rsidP="005E480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278" w:type="pct"/>
            <w:vAlign w:val="center"/>
          </w:tcPr>
          <w:p w14:paraId="2471001B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d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E1DCFB2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8B5A8DE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C1C383E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Ne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1A69C6F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I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FCC162E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Ho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37BC3F9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He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E19D218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uHe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0F9DA3C3" w14:textId="791E72B6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F</w:t>
            </w:r>
            <w:r w:rsidR="00314918" w:rsidRPr="00232A31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I</w:t>
            </w:r>
            <w:r w:rsidRPr="004350D4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</w:p>
        </w:tc>
      </w:tr>
      <w:tr w:rsidR="00AB3786" w:rsidRPr="004350D4" w14:paraId="4E4F354C" w14:textId="77777777" w:rsidTr="005E4806">
        <w:trPr>
          <w:trHeight w:val="315"/>
        </w:trPr>
        <w:tc>
          <w:tcPr>
            <w:tcW w:w="268" w:type="pct"/>
            <w:vMerge w:val="restart"/>
            <w:vAlign w:val="center"/>
          </w:tcPr>
          <w:p w14:paraId="71894257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gion X – Los Lagos</w:t>
            </w:r>
          </w:p>
        </w:tc>
        <w:tc>
          <w:tcPr>
            <w:tcW w:w="387" w:type="pct"/>
            <w:vMerge w:val="restart"/>
            <w:vAlign w:val="center"/>
          </w:tcPr>
          <w:p w14:paraId="39C2EF47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mau</w:t>
            </w:r>
          </w:p>
          <w:p w14:paraId="06625163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4D8E73C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Isla</w:t>
            </w:r>
            <w:r w:rsidRPr="002A44A5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Lilihuapi</w:t>
            </w:r>
          </w:p>
        </w:tc>
        <w:tc>
          <w:tcPr>
            <w:tcW w:w="278" w:type="pct"/>
            <w:vAlign w:val="center"/>
          </w:tcPr>
          <w:p w14:paraId="102B98FB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L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39880CA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32.82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364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C91BAA5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0.7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39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DB2301F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5.26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7ECE97A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58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6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6C5F3D1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59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3277491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4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BAF97C6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5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3A5E4A25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23</w:t>
            </w:r>
          </w:p>
        </w:tc>
      </w:tr>
      <w:tr w:rsidR="00AB3786" w:rsidRPr="004350D4" w14:paraId="4DBF2C22" w14:textId="77777777" w:rsidTr="005E4806">
        <w:trPr>
          <w:trHeight w:val="315"/>
        </w:trPr>
        <w:tc>
          <w:tcPr>
            <w:tcW w:w="268" w:type="pct"/>
            <w:vMerge/>
            <w:vAlign w:val="center"/>
          </w:tcPr>
          <w:p w14:paraId="4FBC85DE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vAlign w:val="center"/>
          </w:tcPr>
          <w:p w14:paraId="0E6866A6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636AF57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Punta</w:t>
            </w:r>
            <w:r w:rsidRPr="002A44A5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Huinay</w:t>
            </w:r>
          </w:p>
        </w:tc>
        <w:tc>
          <w:tcPr>
            <w:tcW w:w="278" w:type="pct"/>
            <w:vAlign w:val="center"/>
          </w:tcPr>
          <w:p w14:paraId="0AF18FEC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H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02B191D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27.17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26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06F5935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9.64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12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ABE20D9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4.87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736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AFEC919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55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B759A9F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59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9B9BE19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4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5BE93FB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5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2B3FE84A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19</w:t>
            </w:r>
          </w:p>
        </w:tc>
      </w:tr>
      <w:tr w:rsidR="00AB3786" w:rsidRPr="004350D4" w14:paraId="78A99BF3" w14:textId="77777777" w:rsidTr="005E4806">
        <w:trPr>
          <w:trHeight w:val="315"/>
        </w:trPr>
        <w:tc>
          <w:tcPr>
            <w:tcW w:w="268" w:type="pct"/>
            <w:vMerge/>
            <w:vAlign w:val="center"/>
          </w:tcPr>
          <w:p w14:paraId="3A0CF89B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vAlign w:val="center"/>
          </w:tcPr>
          <w:p w14:paraId="1EAA2D80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1A03D27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Cross</w:t>
            </w:r>
            <w:r w:rsidRPr="002A44A5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Huinay</w:t>
            </w:r>
          </w:p>
        </w:tc>
        <w:tc>
          <w:tcPr>
            <w:tcW w:w="278" w:type="pct"/>
            <w:vAlign w:val="center"/>
          </w:tcPr>
          <w:p w14:paraId="7B56B6BD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XH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8AD6BFE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21.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4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014D3E7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8.67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A121C95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4.74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70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3DF6DE7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50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49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D87EE70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5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2D32F60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3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ACD7D46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284BA299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6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31</w:t>
            </w:r>
          </w:p>
        </w:tc>
      </w:tr>
      <w:tr w:rsidR="00AB3786" w:rsidRPr="004350D4" w14:paraId="0A8564A5" w14:textId="77777777" w:rsidTr="005E4806">
        <w:trPr>
          <w:trHeight w:val="315"/>
        </w:trPr>
        <w:tc>
          <w:tcPr>
            <w:tcW w:w="268" w:type="pct"/>
            <w:vMerge/>
            <w:vAlign w:val="center"/>
          </w:tcPr>
          <w:p w14:paraId="1DD0A759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vAlign w:val="center"/>
          </w:tcPr>
          <w:p w14:paraId="68B0D4BA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2DDC3C7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Punta</w:t>
            </w:r>
            <w:r w:rsidRPr="002A44A5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Gruesa</w:t>
            </w:r>
            <w:r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 xml:space="preserve"> (deep)</w:t>
            </w:r>
          </w:p>
        </w:tc>
        <w:tc>
          <w:tcPr>
            <w:tcW w:w="278" w:type="pct"/>
            <w:vAlign w:val="center"/>
          </w:tcPr>
          <w:p w14:paraId="70AC8BD2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GC_</w:t>
            </w: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67CF206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30.10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148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25D980A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9.7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35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B9E7286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4.88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89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89C760B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4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66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569451B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52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28D1717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1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9BBB7FA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2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118DDDDF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1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36</w:t>
            </w:r>
          </w:p>
        </w:tc>
      </w:tr>
      <w:tr w:rsidR="00AB3786" w:rsidRPr="004350D4" w14:paraId="0688CD1F" w14:textId="77777777" w:rsidTr="005E4806">
        <w:trPr>
          <w:trHeight w:val="315"/>
        </w:trPr>
        <w:tc>
          <w:tcPr>
            <w:tcW w:w="268" w:type="pct"/>
            <w:vMerge/>
            <w:vAlign w:val="center"/>
          </w:tcPr>
          <w:p w14:paraId="3A72BCFF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 w:val="restart"/>
            <w:vAlign w:val="center"/>
          </w:tcPr>
          <w:p w14:paraId="5EC95F2C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ñihue</w:t>
            </w:r>
          </w:p>
          <w:p w14:paraId="6E550155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E211EBA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Dive1</w:t>
            </w:r>
          </w:p>
        </w:tc>
        <w:tc>
          <w:tcPr>
            <w:tcW w:w="278" w:type="pct"/>
            <w:vAlign w:val="center"/>
          </w:tcPr>
          <w:p w14:paraId="67A4A15B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1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1CF0D75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5.82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F43FC78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4.64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399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E3985ED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3.39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FD3922B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2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29B3086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2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6A1414B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59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352D86D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5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2C45A2F1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-0.05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37</w:t>
            </w:r>
          </w:p>
        </w:tc>
      </w:tr>
      <w:tr w:rsidR="00AB3786" w:rsidRPr="004350D4" w14:paraId="252FD369" w14:textId="77777777" w:rsidTr="005E4806">
        <w:trPr>
          <w:trHeight w:val="315"/>
        </w:trPr>
        <w:tc>
          <w:tcPr>
            <w:tcW w:w="268" w:type="pct"/>
            <w:vMerge/>
            <w:vAlign w:val="center"/>
          </w:tcPr>
          <w:p w14:paraId="4931E25F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vAlign w:val="center"/>
          </w:tcPr>
          <w:p w14:paraId="19C634A0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3DD96FE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Dive2</w:t>
            </w:r>
          </w:p>
        </w:tc>
        <w:tc>
          <w:tcPr>
            <w:tcW w:w="278" w:type="pct"/>
            <w:vAlign w:val="center"/>
          </w:tcPr>
          <w:p w14:paraId="46F6894E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2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AFE58EA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7.92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AA5F236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5.71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57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B49B5FF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4.14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519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5D7A9D6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34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D9B6B67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53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E744793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2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DEAC7AA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6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42FAA8F0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4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8</w:t>
            </w:r>
          </w:p>
        </w:tc>
      </w:tr>
      <w:tr w:rsidR="00AB3786" w:rsidRPr="004350D4" w14:paraId="3F46F64A" w14:textId="77777777" w:rsidTr="005E4806">
        <w:trPr>
          <w:trHeight w:val="315"/>
        </w:trPr>
        <w:tc>
          <w:tcPr>
            <w:tcW w:w="268" w:type="pct"/>
            <w:vMerge/>
            <w:vAlign w:val="center"/>
          </w:tcPr>
          <w:p w14:paraId="36CE1CEA" w14:textId="77777777" w:rsidR="00AA24FD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vAlign w:val="center"/>
          </w:tcPr>
          <w:p w14:paraId="1C381893" w14:textId="77777777" w:rsidR="00AA24FD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F137188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Cs/>
                <w:sz w:val="16"/>
                <w:szCs w:val="16"/>
                <w:lang w:val="en-US"/>
              </w:rPr>
            </w:pPr>
            <w:r w:rsidRPr="002A44A5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Cabudah</w:t>
            </w: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ue</w:t>
            </w:r>
          </w:p>
        </w:tc>
        <w:tc>
          <w:tcPr>
            <w:tcW w:w="278" w:type="pct"/>
            <w:vAlign w:val="center"/>
          </w:tcPr>
          <w:p w14:paraId="17F735BE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M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1D56A82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6.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3639E58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8.03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957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FBE7AC0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4.57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87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977EDFE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46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5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8F205BC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58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7D2DCAF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2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F68E1D1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4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55ABEA43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3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28</w:t>
            </w:r>
          </w:p>
        </w:tc>
      </w:tr>
      <w:tr w:rsidR="00AB3786" w:rsidRPr="004350D4" w14:paraId="2971FC0B" w14:textId="77777777" w:rsidTr="005E4806">
        <w:trPr>
          <w:trHeight w:val="315"/>
        </w:trPr>
        <w:tc>
          <w:tcPr>
            <w:tcW w:w="268" w:type="pct"/>
            <w:vMerge/>
            <w:vAlign w:val="center"/>
          </w:tcPr>
          <w:p w14:paraId="20634894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vAlign w:val="center"/>
          </w:tcPr>
          <w:p w14:paraId="1BE42B7C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B650619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Punta</w:t>
            </w:r>
            <w:r w:rsidRPr="002A44A5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 xml:space="preserve"> Morro Gonzalo</w:t>
            </w:r>
          </w:p>
        </w:tc>
        <w:tc>
          <w:tcPr>
            <w:tcW w:w="278" w:type="pct"/>
            <w:vAlign w:val="center"/>
          </w:tcPr>
          <w:p w14:paraId="0DA79C97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C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22F0679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8.57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11843F3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7.7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946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AF37BA5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4.37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54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9DB55E4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41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E7AC381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5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6AADDC5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1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40A80FF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2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1203737B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4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36</w:t>
            </w:r>
          </w:p>
        </w:tc>
      </w:tr>
      <w:tr w:rsidR="00AB3786" w:rsidRPr="004350D4" w14:paraId="50D7DF40" w14:textId="77777777" w:rsidTr="005E4806">
        <w:trPr>
          <w:trHeight w:val="315"/>
        </w:trPr>
        <w:tc>
          <w:tcPr>
            <w:tcW w:w="268" w:type="pct"/>
            <w:vMerge w:val="restart"/>
            <w:vAlign w:val="center"/>
          </w:tcPr>
          <w:p w14:paraId="14DEFAFB" w14:textId="77777777" w:rsidR="00AA24FD" w:rsidRPr="00D27555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it-IT"/>
              </w:rPr>
            </w:pPr>
            <w:r w:rsidRPr="00D27555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Region XI - Aysén General Carlos Ibáñez Campo</w:t>
            </w:r>
          </w:p>
        </w:tc>
        <w:tc>
          <w:tcPr>
            <w:tcW w:w="387" w:type="pct"/>
            <w:vAlign w:val="center"/>
          </w:tcPr>
          <w:p w14:paraId="494F1F83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itipalen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B78C47F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Isla</w:t>
            </w:r>
            <w:r w:rsidRPr="002A44A5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Jaime</w:t>
            </w:r>
          </w:p>
        </w:tc>
        <w:tc>
          <w:tcPr>
            <w:tcW w:w="278" w:type="pct"/>
            <w:vAlign w:val="center"/>
          </w:tcPr>
          <w:p w14:paraId="63172928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J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A92C877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29.35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C21240B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0.42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39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E709748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5.38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05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0688478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56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6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4AEA4DE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58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AF7B81C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3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C5ECD62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4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4BF9FFD1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24</w:t>
            </w:r>
          </w:p>
        </w:tc>
      </w:tr>
      <w:tr w:rsidR="00AB3786" w:rsidRPr="004350D4" w14:paraId="5E0C348A" w14:textId="77777777" w:rsidTr="005E4806">
        <w:trPr>
          <w:trHeight w:val="315"/>
        </w:trPr>
        <w:tc>
          <w:tcPr>
            <w:tcW w:w="268" w:type="pct"/>
            <w:vMerge/>
            <w:vAlign w:val="center"/>
          </w:tcPr>
          <w:p w14:paraId="049C6A6D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 w:val="restart"/>
            <w:vAlign w:val="center"/>
          </w:tcPr>
          <w:p w14:paraId="7FAB98B5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uayaneco Archipelago</w:t>
            </w:r>
          </w:p>
          <w:p w14:paraId="750E5209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16E0DE5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Cs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Canal Messier - </w:t>
            </w: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Isla</w:t>
            </w:r>
            <w:r w:rsidRPr="002A44A5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Millar</w:t>
            </w:r>
          </w:p>
        </w:tc>
        <w:tc>
          <w:tcPr>
            <w:tcW w:w="278" w:type="pct"/>
            <w:vAlign w:val="center"/>
          </w:tcPr>
          <w:p w14:paraId="3617CFF3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MM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A917B3D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2.28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479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A31A475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6.78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836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D7EF96A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4.28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70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B333A57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35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5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751E590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53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BE08380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59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F21BC8F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1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5C4BABD7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6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43</w:t>
            </w:r>
          </w:p>
        </w:tc>
      </w:tr>
      <w:tr w:rsidR="00AB3786" w:rsidRPr="004350D4" w14:paraId="65CEF830" w14:textId="77777777" w:rsidTr="005E4806">
        <w:trPr>
          <w:trHeight w:val="315"/>
        </w:trPr>
        <w:tc>
          <w:tcPr>
            <w:tcW w:w="268" w:type="pct"/>
            <w:vMerge/>
            <w:vAlign w:val="center"/>
          </w:tcPr>
          <w:p w14:paraId="15487F62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vAlign w:val="center"/>
          </w:tcPr>
          <w:p w14:paraId="194B7FA3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06C4A10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Canal</w:t>
            </w:r>
            <w:r w:rsidRPr="002A44A5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Fallos</w:t>
            </w:r>
          </w:p>
        </w:tc>
        <w:tc>
          <w:tcPr>
            <w:tcW w:w="278" w:type="pct"/>
            <w:vAlign w:val="center"/>
          </w:tcPr>
          <w:p w14:paraId="556203FB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F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C3F888E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5.92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C6682C2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4.96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3B317C8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3.75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39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8A41C30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27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ADA30AF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4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F8A7BD8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1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EBDF83D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7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38E93625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-0.07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39</w:t>
            </w:r>
          </w:p>
        </w:tc>
      </w:tr>
      <w:tr w:rsidR="00AB3786" w:rsidRPr="004350D4" w14:paraId="55BF921F" w14:textId="77777777" w:rsidTr="005E4806">
        <w:trPr>
          <w:trHeight w:val="315"/>
        </w:trPr>
        <w:tc>
          <w:tcPr>
            <w:tcW w:w="268" w:type="pct"/>
            <w:vMerge/>
            <w:vAlign w:val="center"/>
          </w:tcPr>
          <w:p w14:paraId="501445F8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vAlign w:val="center"/>
          </w:tcPr>
          <w:p w14:paraId="34CD1097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A022DFF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bCs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Seno</w:t>
            </w:r>
            <w:r w:rsidRPr="002A44A5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4350D4">
              <w:rPr>
                <w:rFonts w:eastAsia="Times New Roman" w:cs="Times New Roman"/>
                <w:bCs/>
                <w:sz w:val="16"/>
                <w:szCs w:val="16"/>
                <w:lang w:val="en-US"/>
              </w:rPr>
              <w:t>Waldemar</w:t>
            </w:r>
          </w:p>
        </w:tc>
        <w:tc>
          <w:tcPr>
            <w:tcW w:w="278" w:type="pct"/>
            <w:vAlign w:val="center"/>
          </w:tcPr>
          <w:p w14:paraId="00AB71DF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7557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W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C3C3082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7.92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C1DC36B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5.42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557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CDEBD28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3.96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479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80B86D7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1.30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13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D40C1BF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5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855757B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0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188D941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64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5A039031" w14:textId="77777777" w:rsidR="00AA24FD" w:rsidRPr="004350D4" w:rsidRDefault="00AA24FD" w:rsidP="005E4806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4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± </w:t>
            </w:r>
            <w:r w:rsidRPr="004350D4">
              <w:rPr>
                <w:rFonts w:eastAsia="Times New Roman" w:cs="Times New Roman"/>
                <w:sz w:val="16"/>
                <w:szCs w:val="16"/>
                <w:lang w:val="en-US"/>
              </w:rPr>
              <w:t>0.049</w:t>
            </w:r>
          </w:p>
        </w:tc>
      </w:tr>
    </w:tbl>
    <w:p w14:paraId="3155A5CD" w14:textId="77777777" w:rsidR="00AA24FD" w:rsidRDefault="00AA24FD" w:rsidP="00AA24FD">
      <w:pPr>
        <w:rPr>
          <w:rFonts w:cs="Times New Roman"/>
          <w:szCs w:val="24"/>
        </w:rPr>
      </w:pPr>
    </w:p>
    <w:p w14:paraId="051704D6" w14:textId="059B5E55" w:rsidR="004F025E" w:rsidRPr="00CC188B" w:rsidRDefault="00964D26" w:rsidP="004F025E">
      <w:pPr>
        <w:rPr>
          <w:szCs w:val="24"/>
        </w:rPr>
      </w:pPr>
      <w:r>
        <w:rPr>
          <w:b/>
          <w:szCs w:val="24"/>
        </w:rPr>
        <w:t>Supplementary Table S3</w:t>
      </w:r>
      <w:r>
        <w:rPr>
          <w:rFonts w:cs="Times New Roman"/>
          <w:szCs w:val="24"/>
        </w:rPr>
        <w:t xml:space="preserve">. </w:t>
      </w:r>
      <w:r w:rsidR="005B3CE3">
        <w:rPr>
          <w:rFonts w:cs="Times New Roman"/>
          <w:szCs w:val="24"/>
        </w:rPr>
        <w:t>Matrix of pairwise F</w:t>
      </w:r>
      <w:r w:rsidR="005B3CE3" w:rsidRPr="005B3CE3">
        <w:rPr>
          <w:rFonts w:cs="Times New Roman"/>
          <w:szCs w:val="24"/>
          <w:vertAlign w:val="subscript"/>
        </w:rPr>
        <w:t>ST</w:t>
      </w:r>
      <w:r w:rsidR="005B3CE3">
        <w:rPr>
          <w:rFonts w:cs="Times New Roman"/>
          <w:szCs w:val="24"/>
        </w:rPr>
        <w:t xml:space="preserve"> estimates </w:t>
      </w:r>
      <w:r w:rsidR="00F02793">
        <w:rPr>
          <w:rFonts w:cs="Times New Roman"/>
          <w:szCs w:val="24"/>
        </w:rPr>
        <w:t xml:space="preserve">(below diagonal) </w:t>
      </w:r>
      <w:r w:rsidR="005B3CE3">
        <w:rPr>
          <w:rFonts w:cs="Times New Roman"/>
          <w:szCs w:val="24"/>
        </w:rPr>
        <w:t>between population</w:t>
      </w:r>
      <w:r w:rsidR="00BF7B01">
        <w:rPr>
          <w:rFonts w:cs="Times New Roman"/>
          <w:szCs w:val="24"/>
        </w:rPr>
        <w:t>s and their statistical significance</w:t>
      </w:r>
      <w:r w:rsidR="005B3CE3">
        <w:rPr>
          <w:rFonts w:cs="Times New Roman"/>
          <w:szCs w:val="24"/>
        </w:rPr>
        <w:t>s</w:t>
      </w:r>
      <w:r w:rsidR="00F02793">
        <w:rPr>
          <w:rFonts w:cs="Times New Roman"/>
          <w:szCs w:val="24"/>
        </w:rPr>
        <w:t xml:space="preserve"> (above diagonal)</w:t>
      </w:r>
      <w:r w:rsidR="005E4806">
        <w:rPr>
          <w:rFonts w:cs="Times New Roman"/>
          <w:szCs w:val="24"/>
        </w:rPr>
        <w:t xml:space="preserve">. </w:t>
      </w:r>
      <w:r w:rsidR="00182E82" w:rsidRPr="00182E82">
        <w:rPr>
          <w:rFonts w:cs="Times New Roman"/>
          <w:szCs w:val="24"/>
        </w:rPr>
        <w:t>P-v</w:t>
      </w:r>
      <w:r w:rsidR="00182E82">
        <w:rPr>
          <w:rFonts w:cs="Times New Roman"/>
          <w:szCs w:val="24"/>
        </w:rPr>
        <w:t xml:space="preserve">alues obtained after </w:t>
      </w:r>
      <w:r w:rsidR="00182E82" w:rsidRPr="00182E82">
        <w:rPr>
          <w:rFonts w:cs="Times New Roman"/>
          <w:szCs w:val="24"/>
        </w:rPr>
        <w:t>10</w:t>
      </w:r>
      <w:r w:rsidR="00000708">
        <w:rPr>
          <w:rFonts w:cs="Times New Roman"/>
          <w:szCs w:val="24"/>
        </w:rPr>
        <w:t>23</w:t>
      </w:r>
      <w:r w:rsidR="00182E82" w:rsidRPr="00182E82">
        <w:rPr>
          <w:rFonts w:cs="Times New Roman"/>
          <w:szCs w:val="24"/>
        </w:rPr>
        <w:t xml:space="preserve"> permutations</w:t>
      </w:r>
      <w:r w:rsidR="00000708">
        <w:rPr>
          <w:rFonts w:cs="Times New Roman"/>
          <w:szCs w:val="24"/>
        </w:rPr>
        <w:t xml:space="preserve"> and significance l</w:t>
      </w:r>
      <w:r w:rsidR="00000708" w:rsidRPr="00000708">
        <w:rPr>
          <w:rFonts w:cs="Times New Roman"/>
          <w:szCs w:val="24"/>
        </w:rPr>
        <w:t>evel=0.0500</w:t>
      </w:r>
      <w:r w:rsidR="00F02793">
        <w:rPr>
          <w:rFonts w:cs="Times New Roman"/>
          <w:szCs w:val="24"/>
        </w:rPr>
        <w:t xml:space="preserve">. </w:t>
      </w:r>
      <w:r w:rsidR="004F025E" w:rsidRPr="005D2D15">
        <w:rPr>
          <w:szCs w:val="24"/>
        </w:rPr>
        <w:t xml:space="preserve">For complete </w:t>
      </w:r>
      <w:r w:rsidR="004F025E">
        <w:rPr>
          <w:szCs w:val="24"/>
        </w:rPr>
        <w:t>information</w:t>
      </w:r>
      <w:r w:rsidR="004F025E" w:rsidRPr="00CB47AB">
        <w:rPr>
          <w:szCs w:val="24"/>
        </w:rPr>
        <w:t xml:space="preserve"> </w:t>
      </w:r>
      <w:r w:rsidR="004F025E">
        <w:rPr>
          <w:szCs w:val="24"/>
        </w:rPr>
        <w:t xml:space="preserve">of each </w:t>
      </w:r>
      <w:r w:rsidR="007C4D6C">
        <w:rPr>
          <w:szCs w:val="24"/>
        </w:rPr>
        <w:t>l</w:t>
      </w:r>
      <w:r w:rsidR="004F025E" w:rsidRPr="005D2D15">
        <w:rPr>
          <w:szCs w:val="24"/>
        </w:rPr>
        <w:t xml:space="preserve">ocality, see </w:t>
      </w:r>
      <w:r w:rsidR="004F025E">
        <w:rPr>
          <w:szCs w:val="24"/>
        </w:rPr>
        <w:t>Table 1</w:t>
      </w:r>
      <w:r w:rsidR="004F025E" w:rsidRPr="005D2D15">
        <w:rPr>
          <w:szCs w:val="24"/>
        </w:rPr>
        <w:t>.</w:t>
      </w:r>
    </w:p>
    <w:tbl>
      <w:tblPr>
        <w:tblW w:w="14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AB3786" w:rsidRPr="005B3CE3" w14:paraId="6B590F6B" w14:textId="77777777" w:rsidTr="00F02793">
        <w:trPr>
          <w:trHeight w:val="315"/>
          <w:tblHeader/>
        </w:trPr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D2F82" w14:textId="77777777" w:rsidR="005B3CE3" w:rsidRPr="002C59CB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43651" w14:textId="17F5C3A0" w:rsidR="005B3CE3" w:rsidRPr="005B3CE3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L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47BB9" w14:textId="39179C5D" w:rsidR="005B3CE3" w:rsidRPr="005B3CE3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H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B27D1" w14:textId="3200612C" w:rsidR="005B3CE3" w:rsidRPr="005B3CE3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H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3854B" w14:textId="698EDD20" w:rsidR="005B3CE3" w:rsidRPr="005B3CE3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GC_D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D7E91" w14:textId="721F3759" w:rsidR="005B3CE3" w:rsidRPr="005B3CE3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1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D3EF0" w14:textId="64770756" w:rsidR="005B3CE3" w:rsidRPr="005B3CE3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2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47B38" w14:textId="462C4ACA" w:rsidR="005B3CE3" w:rsidRPr="005B3CE3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C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7E636" w14:textId="068E94FB" w:rsidR="005B3CE3" w:rsidRPr="005B3CE3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M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7A1C6" w14:textId="2C8D0DFC" w:rsidR="005B3CE3" w:rsidRPr="005B3CE3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J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60206" w14:textId="2917C010" w:rsidR="005B3CE3" w:rsidRPr="005B3CE3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MM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85288" w14:textId="5BB48CF4" w:rsidR="005B3CE3" w:rsidRPr="005B3CE3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FC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307A4" w14:textId="6FDA7D2B" w:rsidR="005B3CE3" w:rsidRPr="005B3CE3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WC</w:t>
            </w:r>
          </w:p>
        </w:tc>
      </w:tr>
      <w:tr w:rsidR="00AB3786" w:rsidRPr="00BF7B01" w14:paraId="756848EB" w14:textId="77777777" w:rsidTr="00DD16CA">
        <w:trPr>
          <w:trHeight w:val="315"/>
          <w:tblHeader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16AFD" w14:textId="331C34C8" w:rsidR="00BF7B01" w:rsidRPr="005B3CE3" w:rsidRDefault="00BF7B01" w:rsidP="00BF7B01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L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25422" w14:textId="77777777" w:rsidR="00BF7B01" w:rsidRPr="005B3CE3" w:rsidRDefault="00BF7B01" w:rsidP="00BF7B01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5B3CE3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28F98" w14:textId="0BE2DD5C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36133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B7BC8" w14:textId="2D83FBAA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87F05" w14:textId="5BD24A94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DDB13" w14:textId="4F9B8111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42285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A5646" w14:textId="464FCB70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26367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C8443" w14:textId="6BDE1C14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08496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0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AC719" w14:textId="5B7D1E85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10254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0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4CBDF" w14:textId="6930B029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52637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DEFEB" w14:textId="1D6BC2C5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21680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9F644" w14:textId="27B8703E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43555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97E1F" w14:textId="02157E39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AB3786" w:rsidRPr="005B3CE3" w14:paraId="6B30F255" w14:textId="77777777" w:rsidTr="00DD16CA">
        <w:trPr>
          <w:trHeight w:val="315"/>
          <w:tblHeader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26186" w14:textId="091B7AE6" w:rsidR="00BF7B01" w:rsidRPr="005B3CE3" w:rsidRDefault="00BF7B01" w:rsidP="00BF7B01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H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418CA" w14:textId="4AA77E58" w:rsidR="00BF7B01" w:rsidRPr="005B3CE3" w:rsidRDefault="00000708" w:rsidP="00BF7B01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000708">
              <w:rPr>
                <w:rFonts w:cs="Times New Roman"/>
                <w:sz w:val="16"/>
                <w:szCs w:val="16"/>
              </w:rPr>
              <w:t>0.00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7BF51" w14:textId="77777777" w:rsidR="00BF7B01" w:rsidRPr="005B3CE3" w:rsidRDefault="00BF7B01" w:rsidP="00BF7B01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5B3CE3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380A2" w14:textId="7C27B0FE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AAA95" w14:textId="56866042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EE6E8" w14:textId="4C2F8822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CFE6B" w14:textId="22ADCB9C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30176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901D3" w14:textId="545E9D99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42383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7C2E8" w14:textId="05F1D018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10547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D3485" w14:textId="3AB772BA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20801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49E12" w14:textId="1B9324B1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17480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0E483" w14:textId="0D09771A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B7CD6" w14:textId="5A663A1D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AB3786" w:rsidRPr="005B3CE3" w14:paraId="21BF3CEA" w14:textId="77777777" w:rsidTr="00DD16CA">
        <w:trPr>
          <w:trHeight w:val="315"/>
          <w:tblHeader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DA9DA" w14:textId="51010C1D" w:rsidR="00BF7B01" w:rsidRPr="005B3CE3" w:rsidRDefault="00BF7B01" w:rsidP="00BF7B01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H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9FD85" w14:textId="3BCB686C" w:rsidR="00BF7B01" w:rsidRPr="005B3CE3" w:rsidRDefault="00875E6B" w:rsidP="00BF7B01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F8B51" w14:textId="5E413437" w:rsidR="00BF7B01" w:rsidRPr="005B3CE3" w:rsidRDefault="00875E6B" w:rsidP="00BF7B01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07E83" w14:textId="77777777" w:rsidR="00BF7B01" w:rsidRPr="005B3CE3" w:rsidRDefault="00BF7B01" w:rsidP="00BF7B01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5B3CE3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24A7E" w14:textId="4BE58FFD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0BAFD" w14:textId="611DB640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22F02" w14:textId="7E857671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25B49" w14:textId="046A5682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4C727" w14:textId="0EA8FFCF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8EF86" w14:textId="62DB35BA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99EAE" w14:textId="6E4C44DA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55859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9391F" w14:textId="6FD5A96B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15825" w14:textId="44DD10AD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AB3786" w:rsidRPr="005B3CE3" w14:paraId="3814E5FA" w14:textId="77777777" w:rsidTr="00DD16CA">
        <w:trPr>
          <w:trHeight w:val="315"/>
          <w:tblHeader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09CB2" w14:textId="459F4D26" w:rsidR="001712EB" w:rsidRPr="005B3CE3" w:rsidRDefault="001712EB" w:rsidP="001712E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GC_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841A4" w14:textId="7D64164D" w:rsidR="001712EB" w:rsidRPr="005B3CE3" w:rsidRDefault="00000708" w:rsidP="001712E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AF66A" w14:textId="5ED9DB54" w:rsidR="001712EB" w:rsidRPr="005B3CE3" w:rsidRDefault="00875E6B" w:rsidP="00875E6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BFF14" w14:textId="477E0EF4" w:rsidR="001712EB" w:rsidRPr="005B3CE3" w:rsidRDefault="00875E6B" w:rsidP="001712E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54915" w14:textId="77777777" w:rsidR="001712EB" w:rsidRPr="005B3CE3" w:rsidRDefault="001712EB" w:rsidP="001712E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5B3CE3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B1618E" w14:textId="4EB5709C" w:rsidR="001712EB" w:rsidRPr="00C46CFD" w:rsidRDefault="001712EB" w:rsidP="001712E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F83D88" w14:textId="067EEF78" w:rsidR="001712EB" w:rsidRPr="00C46CFD" w:rsidRDefault="001712EB" w:rsidP="001712E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5D660C" w14:textId="2A291E5F" w:rsidR="001712EB" w:rsidRPr="00C46CFD" w:rsidRDefault="001712EB" w:rsidP="001712E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209374" w14:textId="6389FC10" w:rsidR="001712EB" w:rsidRPr="00C46CFD" w:rsidRDefault="003A3B21" w:rsidP="001712E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66309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C5B2B8" w14:textId="3F32C2E8" w:rsidR="001712EB" w:rsidRPr="00C46CFD" w:rsidRDefault="003A3B21" w:rsidP="001712E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25488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65EDB2" w14:textId="62FD2DE6" w:rsidR="001712EB" w:rsidRPr="00C46CFD" w:rsidRDefault="003A3B21" w:rsidP="001712E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24512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5CAFFE" w14:textId="38116DD4" w:rsidR="001712EB" w:rsidRPr="00C46CFD" w:rsidRDefault="003A3B21" w:rsidP="001712E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54590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D84D28" w14:textId="4F6924F4" w:rsidR="001712EB" w:rsidRPr="00C46CFD" w:rsidRDefault="003A3B21" w:rsidP="001712E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45312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58</w:t>
            </w:r>
          </w:p>
        </w:tc>
      </w:tr>
      <w:tr w:rsidR="00AB3786" w:rsidRPr="005B3CE3" w14:paraId="51DCBA15" w14:textId="77777777" w:rsidTr="00DD16CA">
        <w:trPr>
          <w:trHeight w:val="315"/>
          <w:tblHeader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7779F" w14:textId="79BDA098" w:rsidR="00BF7B01" w:rsidRPr="005B3CE3" w:rsidRDefault="00BF7B01" w:rsidP="00BF7B01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4D365" w14:textId="7A242A61" w:rsidR="00BF7B01" w:rsidRPr="005B3CE3" w:rsidRDefault="00000708" w:rsidP="00BF7B01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000708">
              <w:rPr>
                <w:rFonts w:cs="Times New Roman"/>
                <w:sz w:val="16"/>
                <w:szCs w:val="16"/>
              </w:rPr>
              <w:t>0.002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EB237" w14:textId="7178B73A" w:rsidR="00BF7B01" w:rsidRPr="005B3CE3" w:rsidRDefault="00000708" w:rsidP="00BF7B01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7D0BB" w14:textId="7F163166" w:rsidR="00BF7B01" w:rsidRPr="005B3CE3" w:rsidRDefault="00730650" w:rsidP="00BF7B01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F6D3A" w14:textId="08C135A0" w:rsidR="00BF7B01" w:rsidRPr="005B3CE3" w:rsidRDefault="00875E6B" w:rsidP="00BF7B01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E1500" w14:textId="77777777" w:rsidR="00BF7B01" w:rsidRPr="005B3CE3" w:rsidRDefault="00BF7B01" w:rsidP="00BF7B01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5B3CE3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86D0D" w14:textId="2A3D2056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30762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C7393" w14:textId="6CABE79D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26562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A9ECE" w14:textId="76DD3771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41504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AF47D" w14:textId="70222CA8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24D55" w14:textId="132083C8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37500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D7B57" w14:textId="1F828968" w:rsidR="00BF7B01" w:rsidRPr="00C46CFD" w:rsidRDefault="00BF7B0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17AB0" w14:textId="135AC9E1" w:rsidR="00BF7B01" w:rsidRPr="00C46CFD" w:rsidRDefault="003A3B21" w:rsidP="00BF7B01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40625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69</w:t>
            </w:r>
          </w:p>
        </w:tc>
      </w:tr>
      <w:tr w:rsidR="00AB3786" w:rsidRPr="005B3CE3" w14:paraId="72BBE655" w14:textId="77777777" w:rsidTr="00F02793">
        <w:trPr>
          <w:trHeight w:val="315"/>
          <w:tblHeader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B931E" w14:textId="0948D29B" w:rsidR="002C59CB" w:rsidRPr="005B3CE3" w:rsidRDefault="002C59CB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7B76B" w14:textId="0871EBFD" w:rsidR="002C59CB" w:rsidRPr="005B3CE3" w:rsidRDefault="00000708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000708">
              <w:rPr>
                <w:rFonts w:cs="Times New Roman"/>
                <w:sz w:val="16"/>
                <w:szCs w:val="16"/>
              </w:rPr>
              <w:t>0.006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475B0" w14:textId="5611EA88" w:rsidR="002C59CB" w:rsidRPr="005B3CE3" w:rsidRDefault="00000708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000708">
              <w:rPr>
                <w:rFonts w:cs="Times New Roman"/>
                <w:sz w:val="16"/>
                <w:szCs w:val="16"/>
              </w:rPr>
              <w:t>0.006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3B768" w14:textId="686DA40B" w:rsidR="002C59CB" w:rsidRPr="005B3CE3" w:rsidRDefault="00875E6B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FDBC8" w14:textId="2DF75C84" w:rsidR="002C59CB" w:rsidRPr="005B3CE3" w:rsidRDefault="00875E6B" w:rsidP="00875E6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F8109" w14:textId="6E8F5BD4" w:rsidR="002C59CB" w:rsidRPr="005B3CE3" w:rsidRDefault="00F64987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10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405E" w14:textId="77777777" w:rsidR="002C59CB" w:rsidRPr="005B3CE3" w:rsidRDefault="002C59CB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5B3CE3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000A2" w14:textId="0D1F2F90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41797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52050" w14:textId="62499DA6" w:rsidR="002C59CB" w:rsidRPr="00C46CFD" w:rsidRDefault="002C59CB" w:rsidP="00875E6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5989F" w14:textId="727FDBBB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10156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CD365" w14:textId="3F7F21F8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22363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6960C" w14:textId="3ED8F88A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31445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7015B" w14:textId="7E3C17E1" w:rsidR="002C59CB" w:rsidRPr="00C46CFD" w:rsidRDefault="003A3B21" w:rsidP="00DD16CA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34180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65</w:t>
            </w:r>
          </w:p>
        </w:tc>
      </w:tr>
      <w:tr w:rsidR="00AB3786" w:rsidRPr="005B3CE3" w14:paraId="511C3465" w14:textId="77777777" w:rsidTr="00F02793">
        <w:trPr>
          <w:trHeight w:val="315"/>
          <w:tblHeader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048C3" w14:textId="6F9A82FF" w:rsidR="002C59CB" w:rsidRPr="005B3CE3" w:rsidRDefault="002C59CB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C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41A50" w14:textId="0F6B6D52" w:rsidR="002C59CB" w:rsidRPr="005B3CE3" w:rsidRDefault="00000708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000708">
              <w:rPr>
                <w:rFonts w:cs="Times New Roman"/>
                <w:sz w:val="16"/>
                <w:szCs w:val="16"/>
              </w:rPr>
              <w:t>0.006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22EC0" w14:textId="616154EA" w:rsidR="002C59CB" w:rsidRPr="005B3CE3" w:rsidRDefault="00000708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000708">
              <w:rPr>
                <w:rFonts w:cs="Times New Roman"/>
                <w:sz w:val="16"/>
                <w:szCs w:val="16"/>
              </w:rPr>
              <w:t>0.001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864B9" w14:textId="77954B02" w:rsidR="002C59CB" w:rsidRPr="005B3CE3" w:rsidRDefault="00730650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F966" w14:textId="7FC0C1F3" w:rsidR="002C59CB" w:rsidRPr="005B3CE3" w:rsidRDefault="00730650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8C959" w14:textId="10E00894" w:rsidR="002C59CB" w:rsidRPr="005B3CE3" w:rsidRDefault="00F64987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05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12896" w14:textId="160FD32E" w:rsidR="002C59CB" w:rsidRPr="005B3CE3" w:rsidRDefault="00F64987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04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EC061" w14:textId="77777777" w:rsidR="002C59CB" w:rsidRPr="005B3CE3" w:rsidRDefault="002C59CB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5B3CE3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74AC9" w14:textId="0AFB7611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44727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D0378" w14:textId="02440518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09570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0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AF593" w14:textId="15FC11DC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60840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BE04C" w14:textId="4B51E4D9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16699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8798F" w14:textId="6C8D59AA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26270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40</w:t>
            </w:r>
          </w:p>
        </w:tc>
      </w:tr>
      <w:tr w:rsidR="00AB3786" w:rsidRPr="005B3CE3" w14:paraId="65C341D4" w14:textId="77777777" w:rsidTr="00F02793">
        <w:trPr>
          <w:trHeight w:val="315"/>
          <w:tblHeader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2F18A" w14:textId="401F6868" w:rsidR="002C59CB" w:rsidRPr="005B3CE3" w:rsidRDefault="002C59CB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M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915B8" w14:textId="6D59DFE5" w:rsidR="002C59CB" w:rsidRPr="005B3CE3" w:rsidRDefault="00000708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000708">
              <w:rPr>
                <w:rFonts w:cs="Times New Roman"/>
                <w:sz w:val="16"/>
                <w:szCs w:val="16"/>
              </w:rPr>
              <w:t>0.005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324D7" w14:textId="04EBCD71" w:rsidR="002C59CB" w:rsidRPr="005B3CE3" w:rsidRDefault="00000708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000708">
              <w:rPr>
                <w:rFonts w:cs="Times New Roman"/>
                <w:sz w:val="16"/>
                <w:szCs w:val="16"/>
              </w:rPr>
              <w:t>0.005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8FC49" w14:textId="50988788" w:rsidR="002C59CB" w:rsidRPr="005B3CE3" w:rsidRDefault="00875E6B" w:rsidP="00875E6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34E7E" w14:textId="1AB29A44" w:rsidR="002C59CB" w:rsidRPr="005B3CE3" w:rsidRDefault="00730650" w:rsidP="00875E6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706AC" w14:textId="3E409ED7" w:rsidR="002C59CB" w:rsidRPr="005B3CE3" w:rsidRDefault="00F64987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03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7D897" w14:textId="68EA797D" w:rsidR="002C59CB" w:rsidRPr="005B3CE3" w:rsidRDefault="00875E6B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CE61C" w14:textId="115DEEC7" w:rsidR="002C59CB" w:rsidRPr="005B3CE3" w:rsidRDefault="00F64987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0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47E11" w14:textId="77777777" w:rsidR="002C59CB" w:rsidRPr="005B3CE3" w:rsidRDefault="002C59CB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5B3CE3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50700" w14:textId="29CED0C1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37207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A6703" w14:textId="5E9EAE0C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17676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EBA06" w14:textId="5E8D6868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48730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37383" w14:textId="689656DC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19141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18</w:t>
            </w:r>
          </w:p>
        </w:tc>
      </w:tr>
      <w:tr w:rsidR="00AB3786" w:rsidRPr="005B3CE3" w14:paraId="2CCB4BB5" w14:textId="77777777" w:rsidTr="00DD16CA">
        <w:trPr>
          <w:trHeight w:val="66"/>
          <w:tblHeader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148AC" w14:textId="48898533" w:rsidR="002C59CB" w:rsidRPr="005B3CE3" w:rsidRDefault="002C59CB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J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D9C1E" w14:textId="6D3CD4C3" w:rsidR="002C59CB" w:rsidRPr="005B3CE3" w:rsidRDefault="00000708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AF621" w14:textId="5F313976" w:rsidR="002C59CB" w:rsidRPr="005B3CE3" w:rsidRDefault="00000708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000708">
              <w:rPr>
                <w:rFonts w:cs="Times New Roman"/>
                <w:sz w:val="16"/>
                <w:szCs w:val="16"/>
              </w:rPr>
              <w:t>0.00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1118C" w14:textId="09640D48" w:rsidR="002C59CB" w:rsidRPr="005B3CE3" w:rsidRDefault="00875E6B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B2597" w14:textId="4D2E245A" w:rsidR="002C59CB" w:rsidRPr="005B3CE3" w:rsidRDefault="00730650" w:rsidP="00730650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730650">
              <w:rPr>
                <w:rFonts w:cs="Times New Roman"/>
                <w:sz w:val="16"/>
                <w:szCs w:val="16"/>
              </w:rPr>
              <w:t>0.002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DE3C1" w14:textId="263BF78F" w:rsidR="002C59CB" w:rsidRPr="005B3CE3" w:rsidRDefault="00F64987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72B0B" w14:textId="44F5F7CC" w:rsidR="002C59CB" w:rsidRPr="005B3CE3" w:rsidRDefault="00F64987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12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B2D38" w14:textId="39BC35DB" w:rsidR="002C59CB" w:rsidRPr="005B3CE3" w:rsidRDefault="00F64987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06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2B0A8" w14:textId="0967169A" w:rsidR="002C59CB" w:rsidRPr="005B3CE3" w:rsidRDefault="00F64987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01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00BC6" w14:textId="77777777" w:rsidR="002C59CB" w:rsidRPr="005B3CE3" w:rsidRDefault="002C59CB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5B3CE3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0969B" w14:textId="1355B8B7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07422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0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E6C75" w14:textId="2B988E48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49609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3AE87" w14:textId="416DCAC2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53125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40</w:t>
            </w:r>
          </w:p>
        </w:tc>
      </w:tr>
      <w:tr w:rsidR="00AB3786" w:rsidRPr="005B3CE3" w14:paraId="150BEAF8" w14:textId="77777777" w:rsidTr="00F02793">
        <w:trPr>
          <w:trHeight w:val="315"/>
          <w:tblHeader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4305B" w14:textId="70918FA5" w:rsidR="002C59CB" w:rsidRPr="005B3CE3" w:rsidRDefault="002C59CB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M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FBF1E" w14:textId="1381FA1B" w:rsidR="002C59CB" w:rsidRPr="005B3CE3" w:rsidRDefault="00000708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000708">
              <w:rPr>
                <w:rFonts w:cs="Times New Roman"/>
                <w:sz w:val="16"/>
                <w:szCs w:val="16"/>
              </w:rPr>
              <w:t>0.004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3B43E" w14:textId="57C1DBCB" w:rsidR="002C59CB" w:rsidRPr="005B3CE3" w:rsidRDefault="00000708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000708">
              <w:rPr>
                <w:rFonts w:cs="Times New Roman"/>
                <w:sz w:val="16"/>
                <w:szCs w:val="16"/>
              </w:rPr>
              <w:t>0.005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6A044" w14:textId="48C9034F" w:rsidR="002C59CB" w:rsidRPr="005B3CE3" w:rsidRDefault="00730650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730650">
              <w:rPr>
                <w:rFonts w:cs="Times New Roman"/>
                <w:sz w:val="16"/>
                <w:szCs w:val="16"/>
              </w:rPr>
              <w:t>0.000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F205B" w14:textId="0B274CA1" w:rsidR="002C59CB" w:rsidRPr="005B3CE3" w:rsidRDefault="00730650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730650">
              <w:rPr>
                <w:rFonts w:cs="Times New Roman"/>
                <w:sz w:val="16"/>
                <w:szCs w:val="16"/>
              </w:rPr>
              <w:t>0.005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8F9C3" w14:textId="1F8D3F21" w:rsidR="002C59CB" w:rsidRPr="005B3CE3" w:rsidRDefault="00F64987" w:rsidP="00F64987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06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251E1" w14:textId="5B0B9306" w:rsidR="002C59CB" w:rsidRPr="005B3CE3" w:rsidRDefault="00F64987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1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C0CBE" w14:textId="1F1674FC" w:rsidR="002C59CB" w:rsidRPr="005B3CE3" w:rsidRDefault="00F64987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0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1A414" w14:textId="1557F22A" w:rsidR="002C59CB" w:rsidRPr="005B3CE3" w:rsidRDefault="00F64987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06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03894" w14:textId="4E172E14" w:rsidR="002C59CB" w:rsidRPr="005B3CE3" w:rsidRDefault="00F64987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008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77124" w14:textId="77777777" w:rsidR="002C59CB" w:rsidRPr="005B3CE3" w:rsidRDefault="002C59CB" w:rsidP="002C59C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5B3CE3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C30CC" w14:textId="569D007E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40332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3</w:t>
            </w:r>
            <w:r>
              <w:rPr>
                <w:rFonts w:cs="Times New Roman"/>
                <w:i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8B6DC" w14:textId="16BABBD0" w:rsidR="002C59CB" w:rsidRPr="00C46CFD" w:rsidRDefault="003A3B21" w:rsidP="002C59CB">
            <w:pPr>
              <w:spacing w:before="0"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3A3B21">
              <w:rPr>
                <w:rFonts w:cs="Times New Roman"/>
                <w:i/>
                <w:sz w:val="16"/>
                <w:szCs w:val="16"/>
              </w:rPr>
              <w:t>0.65234</w:t>
            </w:r>
            <w:r w:rsidR="007C4D6C">
              <w:rPr>
                <w:rFonts w:cs="Times New Roman"/>
                <w:i/>
                <w:sz w:val="16"/>
                <w:szCs w:val="16"/>
              </w:rPr>
              <w:t>±</w:t>
            </w:r>
            <w:r w:rsidRPr="003A3B21">
              <w:rPr>
                <w:rFonts w:cs="Times New Roman"/>
                <w:i/>
                <w:sz w:val="16"/>
                <w:szCs w:val="16"/>
              </w:rPr>
              <w:t>0.0128</w:t>
            </w:r>
          </w:p>
        </w:tc>
      </w:tr>
      <w:tr w:rsidR="00AB3786" w:rsidRPr="005B3CE3" w14:paraId="1B1C0F5A" w14:textId="77777777" w:rsidTr="00F02793">
        <w:trPr>
          <w:trHeight w:val="315"/>
          <w:tblHeader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1E5CB" w14:textId="1AF79E6B" w:rsidR="005B3CE3" w:rsidRPr="005B3CE3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F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94AFA" w14:textId="54E1995F" w:rsidR="005B3CE3" w:rsidRPr="005B3CE3" w:rsidRDefault="00000708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000708">
              <w:rPr>
                <w:rFonts w:cs="Times New Roman"/>
                <w:sz w:val="16"/>
                <w:szCs w:val="16"/>
              </w:rPr>
              <w:t>0.002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E3570" w14:textId="1DF81B29" w:rsidR="005B3CE3" w:rsidRPr="005B3CE3" w:rsidRDefault="00875E6B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4AA49" w14:textId="119AFF27" w:rsidR="005B3CE3" w:rsidRPr="005B3CE3" w:rsidRDefault="00875E6B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56684" w14:textId="1F20E8BD" w:rsidR="005B3CE3" w:rsidRPr="005B3CE3" w:rsidRDefault="00730650" w:rsidP="00875E6B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730650">
              <w:rPr>
                <w:rFonts w:cs="Times New Roman"/>
                <w:sz w:val="16"/>
                <w:szCs w:val="16"/>
              </w:rPr>
              <w:t>0.002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AE3E8" w14:textId="37CB3350" w:rsidR="005B3CE3" w:rsidRPr="005B3CE3" w:rsidRDefault="00875E6B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60696" w14:textId="269CD8FD" w:rsidR="005B3CE3" w:rsidRPr="005B3CE3" w:rsidRDefault="00F64987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1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77106" w14:textId="236EB8F7" w:rsidR="005B3CE3" w:rsidRPr="005B3CE3" w:rsidRDefault="00F64987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09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7C66C" w14:textId="149101A5" w:rsidR="005B3CE3" w:rsidRPr="005B3CE3" w:rsidRDefault="00F64987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0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415DF" w14:textId="6343E82A" w:rsidR="005B3CE3" w:rsidRPr="005B3CE3" w:rsidRDefault="00F64987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00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7D092" w14:textId="58649535" w:rsidR="005B3CE3" w:rsidRPr="005B3CE3" w:rsidRDefault="00F64987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005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95298" w14:textId="77777777" w:rsidR="005B3CE3" w:rsidRPr="005B3CE3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5B3CE3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27E17" w14:textId="6CA86C64" w:rsidR="005B3CE3" w:rsidRPr="005B3CE3" w:rsidRDefault="005B3CE3" w:rsidP="00F0279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AB3786" w:rsidRPr="005B3CE3" w14:paraId="2F877AA2" w14:textId="77777777" w:rsidTr="00F02793">
        <w:trPr>
          <w:trHeight w:val="315"/>
          <w:tblHeader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59EC1" w14:textId="7482A2C4" w:rsidR="005B3CE3" w:rsidRPr="005B3CE3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W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8084A" w14:textId="014ABAD9" w:rsidR="005B3CE3" w:rsidRPr="005B3CE3" w:rsidRDefault="00000708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2BEE0" w14:textId="5EF22EC0" w:rsidR="005B3CE3" w:rsidRPr="005B3CE3" w:rsidRDefault="00000708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14F80" w14:textId="798EE13E" w:rsidR="005B3CE3" w:rsidRPr="005B3CE3" w:rsidRDefault="00730650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396D9" w14:textId="7080C389" w:rsidR="005B3CE3" w:rsidRPr="005B3CE3" w:rsidRDefault="00730650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730650">
              <w:rPr>
                <w:rFonts w:cs="Times New Roman"/>
                <w:sz w:val="16"/>
                <w:szCs w:val="16"/>
              </w:rPr>
              <w:t>0.003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EE943" w14:textId="0433E055" w:rsidR="005B3CE3" w:rsidRPr="005B3CE3" w:rsidRDefault="00F64987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04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76E6E" w14:textId="6CD88338" w:rsidR="005B3CE3" w:rsidRPr="005B3CE3" w:rsidRDefault="00F64987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1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4498D" w14:textId="2C75F0AF" w:rsidR="005B3CE3" w:rsidRPr="005B3CE3" w:rsidRDefault="00F64987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06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68D06" w14:textId="235947BC" w:rsidR="005B3CE3" w:rsidRPr="005B3CE3" w:rsidRDefault="00F64987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08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D011C" w14:textId="4B26219A" w:rsidR="005B3CE3" w:rsidRPr="005B3CE3" w:rsidRDefault="00F64987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F64987">
              <w:rPr>
                <w:rFonts w:cs="Times New Roman"/>
                <w:sz w:val="16"/>
                <w:szCs w:val="16"/>
              </w:rPr>
              <w:t>0.001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07886" w14:textId="2D00F705" w:rsidR="005B3CE3" w:rsidRPr="005B3CE3" w:rsidRDefault="00875E6B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="00F64987">
              <w:rPr>
                <w:rFonts w:cs="Times New Roman"/>
                <w:sz w:val="16"/>
                <w:szCs w:val="16"/>
              </w:rPr>
              <w:t>.000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C6EFF" w14:textId="6901C788" w:rsidR="005B3CE3" w:rsidRPr="005B3CE3" w:rsidRDefault="00875E6B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AD699" w14:textId="78910484" w:rsidR="00F02793" w:rsidRPr="005B3CE3" w:rsidRDefault="005B3CE3" w:rsidP="005B3CE3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5B3CE3">
              <w:rPr>
                <w:rFonts w:cs="Times New Roman"/>
                <w:sz w:val="16"/>
                <w:szCs w:val="16"/>
              </w:rPr>
              <w:t>0</w:t>
            </w:r>
          </w:p>
        </w:tc>
      </w:tr>
    </w:tbl>
    <w:p w14:paraId="59E46380" w14:textId="77777777" w:rsidR="00401884" w:rsidRDefault="00401884" w:rsidP="00401884">
      <w:pPr>
        <w:rPr>
          <w:b/>
          <w:szCs w:val="24"/>
        </w:rPr>
      </w:pPr>
    </w:p>
    <w:p w14:paraId="468070D4" w14:textId="77777777" w:rsidR="00401884" w:rsidRDefault="00401884">
      <w:pPr>
        <w:spacing w:before="0" w:after="160" w:line="259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656A6CCB" w14:textId="13F3AE54" w:rsidR="00401884" w:rsidRDefault="00F06EDB" w:rsidP="00232A31">
      <w:pPr>
        <w:rPr>
          <w:lang w:val="en-US"/>
        </w:rPr>
      </w:pPr>
      <w:r>
        <w:rPr>
          <w:b/>
          <w:szCs w:val="24"/>
        </w:rPr>
        <w:lastRenderedPageBreak/>
        <w:t>Supplementary Table S4</w:t>
      </w:r>
      <w:r w:rsidR="00401884">
        <w:rPr>
          <w:rFonts w:cs="Times New Roman"/>
          <w:szCs w:val="24"/>
        </w:rPr>
        <w:t xml:space="preserve">. </w:t>
      </w:r>
      <w:r w:rsidR="00401884" w:rsidRPr="00401884">
        <w:rPr>
          <w:rFonts w:cs="Times New Roman"/>
          <w:szCs w:val="24"/>
        </w:rPr>
        <w:t xml:space="preserve">Results from an analysis of molecular variance (AMOVA) performed in </w:t>
      </w:r>
      <w:r w:rsidR="00401884" w:rsidRPr="002F2A40">
        <w:rPr>
          <w:rFonts w:cs="Times New Roman"/>
          <w:szCs w:val="24"/>
        </w:rPr>
        <w:t>GenAlEx 6.5</w:t>
      </w:r>
      <w:r w:rsidR="00401884">
        <w:rPr>
          <w:rFonts w:cs="Times New Roman"/>
          <w:szCs w:val="24"/>
        </w:rPr>
        <w:t xml:space="preserve"> </w:t>
      </w:r>
      <w:r w:rsidR="00401884" w:rsidRPr="002F2A40">
        <w:rPr>
          <w:rFonts w:cs="Times New Roman"/>
          <w:szCs w:val="24"/>
        </w:rPr>
        <w:t>and</w:t>
      </w:r>
      <w:r w:rsidR="00401884" w:rsidRPr="00401884">
        <w:rPr>
          <w:rFonts w:cs="Times New Roman"/>
          <w:szCs w:val="24"/>
        </w:rPr>
        <w:t xml:space="preserve"> </w:t>
      </w:r>
      <w:r w:rsidR="00401884" w:rsidRPr="002F2A40">
        <w:rPr>
          <w:rFonts w:cs="Times New Roman"/>
          <w:szCs w:val="24"/>
        </w:rPr>
        <w:t>Arlequin</w:t>
      </w:r>
      <w:r w:rsidR="00401884">
        <w:rPr>
          <w:rFonts w:cs="Times New Roman"/>
          <w:szCs w:val="24"/>
        </w:rPr>
        <w:t xml:space="preserve"> 3.5.</w:t>
      </w:r>
    </w:p>
    <w:tbl>
      <w:tblPr>
        <w:tblStyle w:val="TableGrid"/>
        <w:tblW w:w="9806" w:type="dxa"/>
        <w:jc w:val="center"/>
        <w:tblLook w:val="04A0" w:firstRow="1" w:lastRow="0" w:firstColumn="1" w:lastColumn="0" w:noHBand="0" w:noVBand="1"/>
      </w:tblPr>
      <w:tblGrid>
        <w:gridCol w:w="1980"/>
        <w:gridCol w:w="3922"/>
        <w:gridCol w:w="1984"/>
        <w:gridCol w:w="1920"/>
      </w:tblGrid>
      <w:tr w:rsidR="00A6031C" w:rsidRPr="00401884" w14:paraId="2845F56E" w14:textId="77777777" w:rsidTr="00C537FA">
        <w:trPr>
          <w:trHeight w:val="272"/>
          <w:jc w:val="center"/>
        </w:trPr>
        <w:tc>
          <w:tcPr>
            <w:tcW w:w="1980" w:type="dxa"/>
            <w:noWrap/>
            <w:hideMark/>
          </w:tcPr>
          <w:p w14:paraId="3EDC93CB" w14:textId="64663735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401884">
              <w:rPr>
                <w:rFonts w:cs="Times New Roman"/>
                <w:b/>
                <w:bCs/>
                <w:sz w:val="16"/>
                <w:szCs w:val="16"/>
              </w:rPr>
              <w:t>Source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of variation</w:t>
            </w:r>
          </w:p>
        </w:tc>
        <w:tc>
          <w:tcPr>
            <w:tcW w:w="3922" w:type="dxa"/>
            <w:noWrap/>
            <w:hideMark/>
          </w:tcPr>
          <w:p w14:paraId="2F1EA9BD" w14:textId="77777777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01884">
              <w:rPr>
                <w:rFonts w:cs="Times New Roman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984" w:type="dxa"/>
            <w:noWrap/>
            <w:hideMark/>
          </w:tcPr>
          <w:p w14:paraId="46628D14" w14:textId="3D3F2ADF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Estimated Variance</w:t>
            </w:r>
          </w:p>
        </w:tc>
        <w:tc>
          <w:tcPr>
            <w:tcW w:w="1920" w:type="dxa"/>
            <w:noWrap/>
            <w:hideMark/>
          </w:tcPr>
          <w:p w14:paraId="4DCB14CD" w14:textId="691B3A71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ercentage of variation</w:t>
            </w:r>
          </w:p>
        </w:tc>
      </w:tr>
      <w:tr w:rsidR="00A6031C" w:rsidRPr="00401884" w14:paraId="31404C8D" w14:textId="77777777" w:rsidTr="00C537FA">
        <w:trPr>
          <w:trHeight w:val="272"/>
          <w:jc w:val="center"/>
        </w:trPr>
        <w:tc>
          <w:tcPr>
            <w:tcW w:w="1980" w:type="dxa"/>
            <w:noWrap/>
            <w:hideMark/>
          </w:tcPr>
          <w:p w14:paraId="1EE55408" w14:textId="77777777" w:rsidR="00A6031C" w:rsidRPr="00C537FA" w:rsidRDefault="00A6031C" w:rsidP="00A6031C">
            <w:pPr>
              <w:spacing w:before="0" w:after="160" w:line="259" w:lineRule="auto"/>
              <w:rPr>
                <w:rFonts w:cs="Times New Roman"/>
                <w:bCs/>
                <w:i/>
                <w:sz w:val="16"/>
                <w:szCs w:val="16"/>
              </w:rPr>
            </w:pPr>
            <w:r w:rsidRPr="00C537FA">
              <w:rPr>
                <w:rFonts w:cs="Times New Roman"/>
                <w:bCs/>
                <w:i/>
                <w:sz w:val="16"/>
                <w:szCs w:val="16"/>
              </w:rPr>
              <w:t>Among Regions</w:t>
            </w:r>
          </w:p>
        </w:tc>
        <w:tc>
          <w:tcPr>
            <w:tcW w:w="3922" w:type="dxa"/>
            <w:noWrap/>
            <w:hideMark/>
          </w:tcPr>
          <w:p w14:paraId="5ED56CEE" w14:textId="77777777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CC0BEE0" w14:textId="48DFF79C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0,000</w:t>
            </w:r>
          </w:p>
        </w:tc>
        <w:tc>
          <w:tcPr>
            <w:tcW w:w="1920" w:type="dxa"/>
            <w:noWrap/>
            <w:hideMark/>
          </w:tcPr>
          <w:p w14:paraId="49677E1A" w14:textId="31F415F2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0%</w:t>
            </w:r>
          </w:p>
        </w:tc>
      </w:tr>
      <w:tr w:rsidR="00A6031C" w:rsidRPr="00401884" w14:paraId="08AFBC75" w14:textId="77777777" w:rsidTr="00C537FA">
        <w:trPr>
          <w:trHeight w:val="272"/>
          <w:jc w:val="center"/>
        </w:trPr>
        <w:tc>
          <w:tcPr>
            <w:tcW w:w="1980" w:type="dxa"/>
            <w:noWrap/>
            <w:hideMark/>
          </w:tcPr>
          <w:p w14:paraId="0AC59112" w14:textId="0EE5E7CE" w:rsidR="00A6031C" w:rsidRPr="00C537FA" w:rsidRDefault="00A6031C" w:rsidP="00A6031C">
            <w:pPr>
              <w:spacing w:before="0" w:after="160" w:line="259" w:lineRule="auto"/>
              <w:rPr>
                <w:rFonts w:cs="Times New Roman"/>
                <w:bCs/>
                <w:i/>
                <w:sz w:val="16"/>
                <w:szCs w:val="16"/>
              </w:rPr>
            </w:pPr>
            <w:r w:rsidRPr="00C537FA">
              <w:rPr>
                <w:rFonts w:cs="Times New Roman"/>
                <w:bCs/>
                <w:i/>
                <w:sz w:val="16"/>
                <w:szCs w:val="16"/>
              </w:rPr>
              <w:t>Among Populations</w:t>
            </w:r>
          </w:p>
        </w:tc>
        <w:tc>
          <w:tcPr>
            <w:tcW w:w="3922" w:type="dxa"/>
            <w:noWrap/>
            <w:hideMark/>
          </w:tcPr>
          <w:p w14:paraId="585B1CD4" w14:textId="77777777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3A6DE12F" w14:textId="59EB4C86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0,110</w:t>
            </w:r>
          </w:p>
        </w:tc>
        <w:tc>
          <w:tcPr>
            <w:tcW w:w="1920" w:type="dxa"/>
            <w:noWrap/>
            <w:hideMark/>
          </w:tcPr>
          <w:p w14:paraId="24649EB1" w14:textId="5D48ED5E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1%</w:t>
            </w:r>
          </w:p>
        </w:tc>
      </w:tr>
      <w:tr w:rsidR="00A6031C" w:rsidRPr="00401884" w14:paraId="22EADE8D" w14:textId="77777777" w:rsidTr="00C537FA">
        <w:trPr>
          <w:trHeight w:val="272"/>
          <w:jc w:val="center"/>
        </w:trPr>
        <w:tc>
          <w:tcPr>
            <w:tcW w:w="1980" w:type="dxa"/>
            <w:noWrap/>
            <w:hideMark/>
          </w:tcPr>
          <w:p w14:paraId="58DD77DE" w14:textId="43B3B758" w:rsidR="00A6031C" w:rsidRPr="00C537FA" w:rsidRDefault="00A6031C" w:rsidP="00A6031C">
            <w:pPr>
              <w:spacing w:before="0" w:after="160" w:line="259" w:lineRule="auto"/>
              <w:rPr>
                <w:rFonts w:cs="Times New Roman"/>
                <w:bCs/>
                <w:i/>
                <w:sz w:val="16"/>
                <w:szCs w:val="16"/>
              </w:rPr>
            </w:pPr>
            <w:r w:rsidRPr="00C537FA">
              <w:rPr>
                <w:rFonts w:cs="Times New Roman"/>
                <w:bCs/>
                <w:i/>
                <w:sz w:val="16"/>
                <w:szCs w:val="16"/>
              </w:rPr>
              <w:t>Among Individuals</w:t>
            </w:r>
          </w:p>
        </w:tc>
        <w:tc>
          <w:tcPr>
            <w:tcW w:w="3922" w:type="dxa"/>
            <w:noWrap/>
            <w:hideMark/>
          </w:tcPr>
          <w:p w14:paraId="434C75A9" w14:textId="77777777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211</w:t>
            </w:r>
          </w:p>
        </w:tc>
        <w:tc>
          <w:tcPr>
            <w:tcW w:w="1984" w:type="dxa"/>
            <w:noWrap/>
            <w:hideMark/>
          </w:tcPr>
          <w:p w14:paraId="674AB174" w14:textId="5E3A465A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1,308</w:t>
            </w:r>
          </w:p>
        </w:tc>
        <w:tc>
          <w:tcPr>
            <w:tcW w:w="1920" w:type="dxa"/>
            <w:noWrap/>
            <w:hideMark/>
          </w:tcPr>
          <w:p w14:paraId="37869FE9" w14:textId="1BFBDE5F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14%</w:t>
            </w:r>
          </w:p>
        </w:tc>
      </w:tr>
      <w:tr w:rsidR="00A6031C" w:rsidRPr="00401884" w14:paraId="778C6EDE" w14:textId="77777777" w:rsidTr="00C537FA">
        <w:trPr>
          <w:trHeight w:val="272"/>
          <w:jc w:val="center"/>
        </w:trPr>
        <w:tc>
          <w:tcPr>
            <w:tcW w:w="1980" w:type="dxa"/>
            <w:noWrap/>
            <w:hideMark/>
          </w:tcPr>
          <w:p w14:paraId="27688F88" w14:textId="0A713F0C" w:rsidR="00A6031C" w:rsidRPr="00C537FA" w:rsidRDefault="00A6031C" w:rsidP="00A6031C">
            <w:pPr>
              <w:spacing w:before="0" w:after="160" w:line="259" w:lineRule="auto"/>
              <w:rPr>
                <w:rFonts w:cs="Times New Roman"/>
                <w:bCs/>
                <w:i/>
                <w:sz w:val="16"/>
                <w:szCs w:val="16"/>
              </w:rPr>
            </w:pPr>
            <w:r w:rsidRPr="00C537FA">
              <w:rPr>
                <w:rFonts w:cs="Times New Roman"/>
                <w:bCs/>
                <w:i/>
                <w:sz w:val="16"/>
                <w:szCs w:val="16"/>
              </w:rPr>
              <w:t>Within Individuals</w:t>
            </w:r>
          </w:p>
        </w:tc>
        <w:tc>
          <w:tcPr>
            <w:tcW w:w="3922" w:type="dxa"/>
            <w:noWrap/>
            <w:hideMark/>
          </w:tcPr>
          <w:p w14:paraId="715712BE" w14:textId="77777777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223</w:t>
            </w:r>
          </w:p>
        </w:tc>
        <w:tc>
          <w:tcPr>
            <w:tcW w:w="1984" w:type="dxa"/>
            <w:noWrap/>
            <w:hideMark/>
          </w:tcPr>
          <w:p w14:paraId="34770806" w14:textId="007BE3D4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7,870</w:t>
            </w:r>
          </w:p>
        </w:tc>
        <w:tc>
          <w:tcPr>
            <w:tcW w:w="1920" w:type="dxa"/>
            <w:noWrap/>
            <w:hideMark/>
          </w:tcPr>
          <w:p w14:paraId="557B918A" w14:textId="48F94630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85%</w:t>
            </w:r>
          </w:p>
        </w:tc>
      </w:tr>
      <w:tr w:rsidR="00A6031C" w:rsidRPr="00401884" w14:paraId="058580D1" w14:textId="77777777" w:rsidTr="00C537FA">
        <w:trPr>
          <w:trHeight w:val="272"/>
          <w:jc w:val="center"/>
        </w:trPr>
        <w:tc>
          <w:tcPr>
            <w:tcW w:w="1980" w:type="dxa"/>
            <w:noWrap/>
            <w:hideMark/>
          </w:tcPr>
          <w:p w14:paraId="6186269E" w14:textId="77777777" w:rsidR="00A6031C" w:rsidRPr="00C537FA" w:rsidRDefault="00A6031C" w:rsidP="00A6031C">
            <w:pPr>
              <w:spacing w:before="0" w:after="160" w:line="259" w:lineRule="auto"/>
              <w:rPr>
                <w:rFonts w:cs="Times New Roman"/>
                <w:bCs/>
                <w:i/>
                <w:sz w:val="16"/>
                <w:szCs w:val="16"/>
              </w:rPr>
            </w:pPr>
            <w:r w:rsidRPr="00C537FA">
              <w:rPr>
                <w:rFonts w:cs="Times New Roman"/>
                <w:bCs/>
                <w:i/>
                <w:sz w:val="16"/>
                <w:szCs w:val="16"/>
              </w:rPr>
              <w:t>Total</w:t>
            </w:r>
          </w:p>
        </w:tc>
        <w:tc>
          <w:tcPr>
            <w:tcW w:w="3922" w:type="dxa"/>
            <w:noWrap/>
            <w:hideMark/>
          </w:tcPr>
          <w:p w14:paraId="728471DB" w14:textId="77777777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445</w:t>
            </w:r>
          </w:p>
        </w:tc>
        <w:tc>
          <w:tcPr>
            <w:tcW w:w="1984" w:type="dxa"/>
            <w:noWrap/>
            <w:hideMark/>
          </w:tcPr>
          <w:p w14:paraId="5E10E56E" w14:textId="79D335A6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9,288</w:t>
            </w:r>
          </w:p>
        </w:tc>
        <w:tc>
          <w:tcPr>
            <w:tcW w:w="1920" w:type="dxa"/>
            <w:noWrap/>
            <w:hideMark/>
          </w:tcPr>
          <w:p w14:paraId="493E8500" w14:textId="36BE2375" w:rsidR="00A6031C" w:rsidRPr="00401884" w:rsidRDefault="00A6031C" w:rsidP="00A6031C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100%</w:t>
            </w:r>
          </w:p>
        </w:tc>
      </w:tr>
      <w:tr w:rsidR="00C537FA" w:rsidRPr="00401884" w14:paraId="57622BD8" w14:textId="77777777" w:rsidTr="00C537FA">
        <w:trPr>
          <w:trHeight w:val="272"/>
          <w:jc w:val="center"/>
        </w:trPr>
        <w:tc>
          <w:tcPr>
            <w:tcW w:w="1980" w:type="dxa"/>
            <w:noWrap/>
            <w:hideMark/>
          </w:tcPr>
          <w:p w14:paraId="6DAB8613" w14:textId="2FB6A15A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22" w:type="dxa"/>
            <w:noWrap/>
            <w:hideMark/>
          </w:tcPr>
          <w:p w14:paraId="684370EC" w14:textId="1B9CB20C" w:rsidR="00C537FA" w:rsidRPr="004B29ED" w:rsidRDefault="00C537FA" w:rsidP="00C537FA">
            <w:pPr>
              <w:spacing w:before="0" w:after="160" w:line="259" w:lineRule="auto"/>
              <w:rPr>
                <w:rFonts w:cs="Times New Roman"/>
                <w:b/>
                <w:sz w:val="16"/>
                <w:szCs w:val="16"/>
              </w:rPr>
            </w:pPr>
            <w:r w:rsidRPr="00401884">
              <w:rPr>
                <w:rFonts w:cs="Times New Roman"/>
                <w:b/>
                <w:bCs/>
                <w:sz w:val="16"/>
                <w:szCs w:val="16"/>
              </w:rPr>
              <w:t>F-Statistics</w:t>
            </w:r>
          </w:p>
        </w:tc>
        <w:tc>
          <w:tcPr>
            <w:tcW w:w="1984" w:type="dxa"/>
            <w:noWrap/>
            <w:hideMark/>
          </w:tcPr>
          <w:p w14:paraId="7E500ED5" w14:textId="68F53804" w:rsidR="00C537FA" w:rsidRPr="004B29ED" w:rsidRDefault="00C537FA" w:rsidP="00C537FA">
            <w:pPr>
              <w:spacing w:before="0" w:after="160" w:line="259" w:lineRule="auto"/>
              <w:rPr>
                <w:rFonts w:cs="Times New Roman"/>
                <w:b/>
                <w:sz w:val="16"/>
                <w:szCs w:val="16"/>
              </w:rPr>
            </w:pPr>
            <w:r w:rsidRPr="004B29ED">
              <w:rPr>
                <w:rFonts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920" w:type="dxa"/>
            <w:noWrap/>
            <w:hideMark/>
          </w:tcPr>
          <w:p w14:paraId="6056004E" w14:textId="2272ED29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B29ED">
              <w:rPr>
                <w:rFonts w:cs="Times New Roman"/>
                <w:b/>
                <w:sz w:val="16"/>
                <w:szCs w:val="16"/>
              </w:rPr>
              <w:t>p-value</w:t>
            </w:r>
          </w:p>
        </w:tc>
      </w:tr>
      <w:tr w:rsidR="00C537FA" w:rsidRPr="00401884" w14:paraId="7D37734F" w14:textId="77777777" w:rsidTr="00C537FA">
        <w:trPr>
          <w:trHeight w:val="272"/>
          <w:jc w:val="center"/>
        </w:trPr>
        <w:tc>
          <w:tcPr>
            <w:tcW w:w="1980" w:type="dxa"/>
            <w:noWrap/>
            <w:hideMark/>
          </w:tcPr>
          <w:p w14:paraId="43BED350" w14:textId="7680E3BB" w:rsidR="00C537FA" w:rsidRPr="00C537FA" w:rsidRDefault="00C537FA" w:rsidP="00C537FA">
            <w:pPr>
              <w:spacing w:before="0" w:after="160" w:line="259" w:lineRule="auto"/>
              <w:rPr>
                <w:rFonts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3922" w:type="dxa"/>
            <w:noWrap/>
            <w:hideMark/>
          </w:tcPr>
          <w:p w14:paraId="0ABD8326" w14:textId="43B6B1A7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C537FA">
              <w:rPr>
                <w:rFonts w:cs="Times New Roman"/>
                <w:bCs/>
                <w:i/>
                <w:sz w:val="16"/>
                <w:szCs w:val="16"/>
              </w:rPr>
              <w:t>F</w:t>
            </w:r>
            <w:r w:rsidRPr="00C537FA">
              <w:rPr>
                <w:rFonts w:cs="Times New Roman"/>
                <w:bCs/>
                <w:i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1984" w:type="dxa"/>
            <w:noWrap/>
            <w:hideMark/>
          </w:tcPr>
          <w:p w14:paraId="235D0F8A" w14:textId="7A548056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0,010</w:t>
            </w:r>
          </w:p>
        </w:tc>
        <w:tc>
          <w:tcPr>
            <w:tcW w:w="1920" w:type="dxa"/>
            <w:noWrap/>
            <w:hideMark/>
          </w:tcPr>
          <w:p w14:paraId="4429E697" w14:textId="16CC67B8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0,001</w:t>
            </w:r>
          </w:p>
        </w:tc>
      </w:tr>
      <w:tr w:rsidR="00C537FA" w:rsidRPr="00401884" w14:paraId="3819BCFC" w14:textId="77777777" w:rsidTr="00C537FA">
        <w:trPr>
          <w:trHeight w:val="272"/>
          <w:jc w:val="center"/>
        </w:trPr>
        <w:tc>
          <w:tcPr>
            <w:tcW w:w="1980" w:type="dxa"/>
            <w:noWrap/>
          </w:tcPr>
          <w:p w14:paraId="01F7F447" w14:textId="69817A4A" w:rsidR="00C537FA" w:rsidRPr="00C537FA" w:rsidRDefault="00C537FA" w:rsidP="00C537FA">
            <w:pPr>
              <w:spacing w:before="0" w:after="160" w:line="259" w:lineRule="auto"/>
              <w:rPr>
                <w:rFonts w:cs="Times New Roman"/>
                <w:bCs/>
                <w:i/>
                <w:sz w:val="16"/>
                <w:szCs w:val="16"/>
              </w:rPr>
            </w:pPr>
            <w:r w:rsidRPr="00401884">
              <w:rPr>
                <w:rFonts w:cs="Times New Roman"/>
                <w:b/>
                <w:bCs/>
                <w:sz w:val="16"/>
                <w:szCs w:val="16"/>
              </w:rPr>
              <w:t>Source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of variation</w:t>
            </w:r>
          </w:p>
        </w:tc>
        <w:tc>
          <w:tcPr>
            <w:tcW w:w="3922" w:type="dxa"/>
            <w:noWrap/>
          </w:tcPr>
          <w:p w14:paraId="2063046A" w14:textId="273D4B31" w:rsidR="00C537FA" w:rsidRPr="00C537FA" w:rsidRDefault="00C537FA" w:rsidP="00C537FA">
            <w:pPr>
              <w:spacing w:before="0" w:after="160" w:line="259" w:lineRule="auto"/>
              <w:rPr>
                <w:rFonts w:cs="Times New Roman"/>
                <w:bCs/>
                <w:i/>
                <w:sz w:val="16"/>
                <w:szCs w:val="16"/>
              </w:rPr>
            </w:pPr>
            <w:r w:rsidRPr="00401884">
              <w:rPr>
                <w:rFonts w:cs="Times New Roman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984" w:type="dxa"/>
            <w:noWrap/>
          </w:tcPr>
          <w:p w14:paraId="11AD07F7" w14:textId="662CDE16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Variance Component</w:t>
            </w:r>
          </w:p>
        </w:tc>
        <w:tc>
          <w:tcPr>
            <w:tcW w:w="1920" w:type="dxa"/>
            <w:noWrap/>
          </w:tcPr>
          <w:p w14:paraId="361754B7" w14:textId="714C42C5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ercentage of variation</w:t>
            </w:r>
          </w:p>
        </w:tc>
      </w:tr>
      <w:tr w:rsidR="00C537FA" w:rsidRPr="00401884" w14:paraId="3F4546BE" w14:textId="77777777" w:rsidTr="00C537FA">
        <w:trPr>
          <w:trHeight w:val="272"/>
          <w:jc w:val="center"/>
        </w:trPr>
        <w:tc>
          <w:tcPr>
            <w:tcW w:w="1980" w:type="dxa"/>
            <w:noWrap/>
          </w:tcPr>
          <w:p w14:paraId="77564075" w14:textId="38998F27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Cs/>
                <w:i/>
                <w:sz w:val="16"/>
                <w:szCs w:val="16"/>
              </w:rPr>
              <w:t>Among Areas</w:t>
            </w:r>
          </w:p>
        </w:tc>
        <w:tc>
          <w:tcPr>
            <w:tcW w:w="3922" w:type="dxa"/>
            <w:noWrap/>
          </w:tcPr>
          <w:p w14:paraId="42F3B620" w14:textId="2A23B811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84" w:type="dxa"/>
            <w:noWrap/>
          </w:tcPr>
          <w:p w14:paraId="1A9EB993" w14:textId="0693BF2B" w:rsidR="00C537FA" w:rsidRDefault="00C537FA" w:rsidP="00C537FA">
            <w:pPr>
              <w:spacing w:before="0" w:after="160" w:line="259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626</w:t>
            </w:r>
          </w:p>
        </w:tc>
        <w:tc>
          <w:tcPr>
            <w:tcW w:w="1920" w:type="dxa"/>
            <w:noWrap/>
          </w:tcPr>
          <w:p w14:paraId="56420EF9" w14:textId="4DABCCF2" w:rsidR="00C537FA" w:rsidRDefault="00C537FA" w:rsidP="00C537FA">
            <w:pPr>
              <w:spacing w:before="0" w:after="160" w:line="259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4</w:t>
            </w:r>
            <w:r w:rsidRPr="00401884">
              <w:rPr>
                <w:rFonts w:cs="Times New Roman"/>
                <w:sz w:val="16"/>
                <w:szCs w:val="16"/>
              </w:rPr>
              <w:t>%</w:t>
            </w:r>
          </w:p>
        </w:tc>
      </w:tr>
      <w:tr w:rsidR="00C537FA" w:rsidRPr="00401884" w14:paraId="4A454A1A" w14:textId="77777777" w:rsidTr="00C537FA">
        <w:trPr>
          <w:trHeight w:val="272"/>
          <w:jc w:val="center"/>
        </w:trPr>
        <w:tc>
          <w:tcPr>
            <w:tcW w:w="1980" w:type="dxa"/>
            <w:noWrap/>
          </w:tcPr>
          <w:p w14:paraId="647986FB" w14:textId="54D6FD9F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C537FA">
              <w:rPr>
                <w:rFonts w:cs="Times New Roman"/>
                <w:bCs/>
                <w:i/>
                <w:sz w:val="16"/>
                <w:szCs w:val="16"/>
              </w:rPr>
              <w:t>Among Populations</w:t>
            </w:r>
          </w:p>
        </w:tc>
        <w:tc>
          <w:tcPr>
            <w:tcW w:w="3922" w:type="dxa"/>
            <w:noWrap/>
          </w:tcPr>
          <w:p w14:paraId="253C4A7D" w14:textId="7FE7B2DF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984" w:type="dxa"/>
            <w:noWrap/>
          </w:tcPr>
          <w:p w14:paraId="15026831" w14:textId="4467DB0F" w:rsidR="00C537FA" w:rsidRDefault="00C537FA" w:rsidP="00C537FA">
            <w:pPr>
              <w:spacing w:before="0" w:after="160" w:line="259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,00106</w:t>
            </w:r>
          </w:p>
        </w:tc>
        <w:tc>
          <w:tcPr>
            <w:tcW w:w="1920" w:type="dxa"/>
            <w:noWrap/>
          </w:tcPr>
          <w:p w14:paraId="1863DDEB" w14:textId="3716210E" w:rsidR="00C537FA" w:rsidRDefault="00C537FA" w:rsidP="00C537FA">
            <w:pPr>
              <w:spacing w:before="0" w:after="160" w:line="259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02</w:t>
            </w:r>
            <w:r w:rsidRPr="00401884">
              <w:rPr>
                <w:rFonts w:cs="Times New Roman"/>
                <w:sz w:val="16"/>
                <w:szCs w:val="16"/>
              </w:rPr>
              <w:t>%</w:t>
            </w:r>
          </w:p>
        </w:tc>
      </w:tr>
      <w:tr w:rsidR="00C537FA" w:rsidRPr="00401884" w14:paraId="519ACAC1" w14:textId="77777777" w:rsidTr="00C537FA">
        <w:trPr>
          <w:trHeight w:val="272"/>
          <w:jc w:val="center"/>
        </w:trPr>
        <w:tc>
          <w:tcPr>
            <w:tcW w:w="1980" w:type="dxa"/>
            <w:noWrap/>
          </w:tcPr>
          <w:p w14:paraId="188711DB" w14:textId="0673974C" w:rsidR="00C537FA" w:rsidRPr="00401884" w:rsidRDefault="00C537FA" w:rsidP="00314918">
            <w:pPr>
              <w:spacing w:before="0" w:after="160" w:line="259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C537FA">
              <w:rPr>
                <w:rFonts w:cs="Times New Roman"/>
                <w:bCs/>
                <w:i/>
                <w:sz w:val="16"/>
                <w:szCs w:val="16"/>
              </w:rPr>
              <w:t xml:space="preserve">Among </w:t>
            </w:r>
            <w:r w:rsidR="00314918">
              <w:rPr>
                <w:rFonts w:cs="Times New Roman"/>
                <w:bCs/>
                <w:i/>
                <w:sz w:val="16"/>
                <w:szCs w:val="16"/>
              </w:rPr>
              <w:t>Individuals</w:t>
            </w:r>
          </w:p>
        </w:tc>
        <w:tc>
          <w:tcPr>
            <w:tcW w:w="3922" w:type="dxa"/>
            <w:noWrap/>
          </w:tcPr>
          <w:p w14:paraId="10C4B6D5" w14:textId="5E448236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4</w:t>
            </w:r>
          </w:p>
        </w:tc>
        <w:tc>
          <w:tcPr>
            <w:tcW w:w="1984" w:type="dxa"/>
            <w:noWrap/>
          </w:tcPr>
          <w:p w14:paraId="65A6CCAA" w14:textId="019ECE95" w:rsidR="00C537FA" w:rsidRDefault="00C537FA" w:rsidP="00C537FA">
            <w:pPr>
              <w:spacing w:before="0" w:after="160" w:line="259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68679</w:t>
            </w:r>
          </w:p>
        </w:tc>
        <w:tc>
          <w:tcPr>
            <w:tcW w:w="1920" w:type="dxa"/>
            <w:noWrap/>
          </w:tcPr>
          <w:p w14:paraId="4B0673F1" w14:textId="750386B7" w:rsidR="00C537FA" w:rsidRDefault="00C537FA" w:rsidP="00C537FA">
            <w:pPr>
              <w:spacing w:before="0" w:after="160" w:line="259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9.77</w:t>
            </w:r>
            <w:r w:rsidRPr="00401884">
              <w:rPr>
                <w:rFonts w:cs="Times New Roman"/>
                <w:sz w:val="16"/>
                <w:szCs w:val="16"/>
              </w:rPr>
              <w:t>%</w:t>
            </w:r>
          </w:p>
        </w:tc>
      </w:tr>
      <w:tr w:rsidR="00C537FA" w:rsidRPr="00401884" w14:paraId="532D0745" w14:textId="77777777" w:rsidTr="00C537FA">
        <w:trPr>
          <w:trHeight w:val="272"/>
          <w:jc w:val="center"/>
        </w:trPr>
        <w:tc>
          <w:tcPr>
            <w:tcW w:w="1980" w:type="dxa"/>
            <w:noWrap/>
          </w:tcPr>
          <w:p w14:paraId="44642402" w14:textId="39788009" w:rsidR="00C537FA" w:rsidRPr="00C537FA" w:rsidRDefault="00C537FA" w:rsidP="00C537FA">
            <w:pPr>
              <w:spacing w:before="0" w:after="160" w:line="259" w:lineRule="auto"/>
              <w:rPr>
                <w:rFonts w:cs="Times New Roman"/>
                <w:bCs/>
                <w:i/>
                <w:sz w:val="16"/>
                <w:szCs w:val="16"/>
              </w:rPr>
            </w:pPr>
            <w:r w:rsidRPr="00C537FA">
              <w:rPr>
                <w:rFonts w:cs="Times New Roman"/>
                <w:bCs/>
                <w:i/>
                <w:sz w:val="16"/>
                <w:szCs w:val="16"/>
              </w:rPr>
              <w:t>Total</w:t>
            </w:r>
          </w:p>
        </w:tc>
        <w:tc>
          <w:tcPr>
            <w:tcW w:w="3922" w:type="dxa"/>
            <w:noWrap/>
          </w:tcPr>
          <w:p w14:paraId="50C64BE0" w14:textId="5ED4AEFC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sz w:val="16"/>
                <w:szCs w:val="16"/>
              </w:rPr>
              <w:t>445</w:t>
            </w:r>
          </w:p>
        </w:tc>
        <w:tc>
          <w:tcPr>
            <w:tcW w:w="1984" w:type="dxa"/>
            <w:noWrap/>
          </w:tcPr>
          <w:p w14:paraId="6259A079" w14:textId="7B45EE6D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70198</w:t>
            </w:r>
          </w:p>
        </w:tc>
        <w:tc>
          <w:tcPr>
            <w:tcW w:w="1920" w:type="dxa"/>
            <w:noWrap/>
          </w:tcPr>
          <w:p w14:paraId="236E2277" w14:textId="5CBB1CD7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</w:t>
            </w:r>
            <w:r w:rsidRPr="00401884">
              <w:rPr>
                <w:rFonts w:cs="Times New Roman"/>
                <w:sz w:val="16"/>
                <w:szCs w:val="16"/>
              </w:rPr>
              <w:t>%</w:t>
            </w:r>
          </w:p>
        </w:tc>
      </w:tr>
      <w:tr w:rsidR="00C537FA" w:rsidRPr="00401884" w14:paraId="0C11A169" w14:textId="77777777" w:rsidTr="00C537FA">
        <w:trPr>
          <w:trHeight w:val="272"/>
          <w:jc w:val="center"/>
        </w:trPr>
        <w:tc>
          <w:tcPr>
            <w:tcW w:w="1980" w:type="dxa"/>
            <w:noWrap/>
          </w:tcPr>
          <w:p w14:paraId="3E23187C" w14:textId="77777777" w:rsidR="00C537FA" w:rsidRPr="00C537FA" w:rsidRDefault="00C537FA" w:rsidP="00C537FA">
            <w:pPr>
              <w:spacing w:before="0" w:after="160" w:line="259" w:lineRule="auto"/>
              <w:rPr>
                <w:rFonts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3922" w:type="dxa"/>
            <w:noWrap/>
          </w:tcPr>
          <w:p w14:paraId="636F3100" w14:textId="16F15FFF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01884">
              <w:rPr>
                <w:rFonts w:cs="Times New Roman"/>
                <w:b/>
                <w:bCs/>
                <w:sz w:val="16"/>
                <w:szCs w:val="16"/>
              </w:rPr>
              <w:t>F-Statistics</w:t>
            </w:r>
          </w:p>
        </w:tc>
        <w:tc>
          <w:tcPr>
            <w:tcW w:w="1984" w:type="dxa"/>
            <w:noWrap/>
          </w:tcPr>
          <w:p w14:paraId="3BB7B2AE" w14:textId="44FC8743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B29ED">
              <w:rPr>
                <w:rFonts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920" w:type="dxa"/>
            <w:noWrap/>
          </w:tcPr>
          <w:p w14:paraId="114E8359" w14:textId="26DDF613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4B29ED">
              <w:rPr>
                <w:rFonts w:cs="Times New Roman"/>
                <w:b/>
                <w:sz w:val="16"/>
                <w:szCs w:val="16"/>
              </w:rPr>
              <w:t>p-value</w:t>
            </w:r>
          </w:p>
        </w:tc>
      </w:tr>
      <w:tr w:rsidR="00C537FA" w:rsidRPr="00401884" w14:paraId="13BA6E42" w14:textId="77777777" w:rsidTr="00C537FA">
        <w:trPr>
          <w:trHeight w:val="272"/>
          <w:jc w:val="center"/>
        </w:trPr>
        <w:tc>
          <w:tcPr>
            <w:tcW w:w="1980" w:type="dxa"/>
            <w:noWrap/>
          </w:tcPr>
          <w:p w14:paraId="0BDF0BCC" w14:textId="77777777" w:rsidR="00C537FA" w:rsidRPr="00C537FA" w:rsidRDefault="00C537FA" w:rsidP="00C537FA">
            <w:pPr>
              <w:spacing w:before="0" w:after="160" w:line="259" w:lineRule="auto"/>
              <w:rPr>
                <w:rFonts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3922" w:type="dxa"/>
            <w:noWrap/>
          </w:tcPr>
          <w:p w14:paraId="06D43D19" w14:textId="2C35FD7D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 w:rsidRPr="00C537FA">
              <w:rPr>
                <w:rFonts w:cs="Times New Roman"/>
                <w:bCs/>
                <w:i/>
                <w:sz w:val="16"/>
                <w:szCs w:val="16"/>
              </w:rPr>
              <w:t>F</w:t>
            </w:r>
            <w:r w:rsidRPr="00C537FA">
              <w:rPr>
                <w:rFonts w:cs="Times New Roman"/>
                <w:bCs/>
                <w:i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1984" w:type="dxa"/>
            <w:noWrap/>
          </w:tcPr>
          <w:p w14:paraId="17388D19" w14:textId="4E145B65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0</w:t>
            </w:r>
            <w:r w:rsidRPr="00401884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227</w:t>
            </w:r>
          </w:p>
        </w:tc>
        <w:tc>
          <w:tcPr>
            <w:tcW w:w="1920" w:type="dxa"/>
            <w:noWrap/>
          </w:tcPr>
          <w:p w14:paraId="6F89C794" w14:textId="2D1D89C1" w:rsidR="00C537FA" w:rsidRPr="00401884" w:rsidRDefault="00C537FA" w:rsidP="00C537FA">
            <w:pPr>
              <w:spacing w:before="0"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48387</w:t>
            </w:r>
          </w:p>
        </w:tc>
      </w:tr>
    </w:tbl>
    <w:p w14:paraId="3DC66A96" w14:textId="1189901D" w:rsidR="00AA24FD" w:rsidRDefault="00AA24FD">
      <w:pPr>
        <w:spacing w:before="0"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FF3D069" w14:textId="77777777" w:rsidR="00AA24FD" w:rsidRDefault="00DA1EC2" w:rsidP="00AA24FD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203785D" wp14:editId="6A2D7195">
            <wp:extent cx="8237284" cy="57559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2545" cy="5787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8F36C4" w14:textId="36228D34" w:rsidR="00AA24FD" w:rsidRPr="00B32887" w:rsidRDefault="00AA24FD" w:rsidP="00AA24FD">
      <w:pPr>
        <w:rPr>
          <w:szCs w:val="24"/>
        </w:rPr>
      </w:pPr>
      <w:r>
        <w:rPr>
          <w:b/>
          <w:szCs w:val="24"/>
        </w:rPr>
        <w:lastRenderedPageBreak/>
        <w:t>Supplementary Figure</w:t>
      </w:r>
      <w:r w:rsidRPr="00E074F5">
        <w:rPr>
          <w:b/>
          <w:szCs w:val="24"/>
        </w:rPr>
        <w:t xml:space="preserve"> </w:t>
      </w:r>
      <w:r>
        <w:rPr>
          <w:b/>
          <w:szCs w:val="24"/>
        </w:rPr>
        <w:t>S1</w:t>
      </w:r>
      <w:r>
        <w:rPr>
          <w:szCs w:val="24"/>
        </w:rPr>
        <w:t>. Allele frequency per area (A) and region (B)</w:t>
      </w:r>
      <w:r w:rsidR="00F603A0">
        <w:rPr>
          <w:szCs w:val="24"/>
        </w:rPr>
        <w:t xml:space="preserve">, where X and XI represent Los Lagos and </w:t>
      </w:r>
      <w:r w:rsidR="00F603A0" w:rsidRPr="00F603A0">
        <w:rPr>
          <w:szCs w:val="24"/>
        </w:rPr>
        <w:t>Aysén del General Carlos Ibáñez del Campo</w:t>
      </w:r>
      <w:r w:rsidR="00F603A0">
        <w:rPr>
          <w:szCs w:val="24"/>
        </w:rPr>
        <w:t xml:space="preserve"> regions, respectively</w:t>
      </w:r>
      <w:r>
        <w:rPr>
          <w:szCs w:val="24"/>
        </w:rPr>
        <w:t>.</w:t>
      </w:r>
    </w:p>
    <w:p w14:paraId="5C34E953" w14:textId="77777777" w:rsidR="00AA24FD" w:rsidRDefault="00AA24FD" w:rsidP="00AA24FD">
      <w:pPr>
        <w:rPr>
          <w:szCs w:val="24"/>
        </w:rPr>
      </w:pPr>
      <w:r>
        <w:rPr>
          <w:noProof/>
          <w:szCs w:val="24"/>
          <w:lang w:val="en-US"/>
        </w:rPr>
        <w:drawing>
          <wp:inline distT="0" distB="0" distL="0" distR="0" wp14:anchorId="6C6B58B6" wp14:editId="6D373A6C">
            <wp:extent cx="8268020" cy="277159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5277" cy="27941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E7F31C" w14:textId="668FD45D" w:rsidR="00AA24FD" w:rsidRPr="002F2A40" w:rsidRDefault="00AA24FD" w:rsidP="00AA24FD">
      <w:pPr>
        <w:rPr>
          <w:szCs w:val="24"/>
        </w:rPr>
      </w:pPr>
      <w:r>
        <w:rPr>
          <w:b/>
          <w:szCs w:val="24"/>
        </w:rPr>
        <w:t>Supplementary Figure</w:t>
      </w:r>
      <w:r w:rsidRPr="00E074F5">
        <w:rPr>
          <w:b/>
          <w:szCs w:val="24"/>
        </w:rPr>
        <w:t xml:space="preserve"> </w:t>
      </w:r>
      <w:r>
        <w:rPr>
          <w:b/>
          <w:szCs w:val="24"/>
        </w:rPr>
        <w:t>S2</w:t>
      </w:r>
      <w:r>
        <w:rPr>
          <w:szCs w:val="24"/>
        </w:rPr>
        <w:t xml:space="preserve">. </w:t>
      </w:r>
      <w:r w:rsidRPr="00991E42">
        <w:rPr>
          <w:rFonts w:cs="Times New Roman"/>
          <w:szCs w:val="24"/>
        </w:rPr>
        <w:t xml:space="preserve">Optimal genetic clusters K identified by ∆K (Evanno et al., 2005), </w:t>
      </w:r>
      <w:r w:rsidR="00CF4401" w:rsidRPr="00991E42">
        <w:rPr>
          <w:rFonts w:cs="Times New Roman"/>
          <w:szCs w:val="24"/>
        </w:rPr>
        <w:t xml:space="preserve">the highest mean lnPr(X|K) (Pritchard et al., 2000), </w:t>
      </w:r>
      <w:r w:rsidRPr="00991E42">
        <w:rPr>
          <w:rFonts w:cs="Times New Roman"/>
          <w:szCs w:val="24"/>
        </w:rPr>
        <w:t>and MedMeaK, MaxMeaK, MedMedK, MaxMedK (Puechmaille, 2016).</w:t>
      </w:r>
      <w:r>
        <w:rPr>
          <w:szCs w:val="24"/>
        </w:rPr>
        <w:t xml:space="preserve"> </w:t>
      </w:r>
    </w:p>
    <w:p w14:paraId="016670D6" w14:textId="77777777" w:rsidR="00AA24FD" w:rsidRDefault="00AA24FD" w:rsidP="00AA24FD">
      <w:pPr>
        <w:rPr>
          <w:lang w:val="en-US"/>
        </w:rPr>
      </w:pPr>
    </w:p>
    <w:sectPr w:rsidR="00AA24FD" w:rsidSect="00FA5C7A">
      <w:type w:val="continuous"/>
      <w:pgSz w:w="15840" w:h="12240" w:orient="landscape"/>
      <w:pgMar w:top="1281" w:right="1140" w:bottom="1281" w:left="11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232F9C" w14:textId="77777777" w:rsidR="00773B29" w:rsidRDefault="00773B29" w:rsidP="00AA24FD">
      <w:pPr>
        <w:spacing w:before="0" w:after="0"/>
      </w:pPr>
      <w:r>
        <w:separator/>
      </w:r>
    </w:p>
  </w:endnote>
  <w:endnote w:type="continuationSeparator" w:id="0">
    <w:p w14:paraId="1617F436" w14:textId="77777777" w:rsidR="00773B29" w:rsidRDefault="00773B29" w:rsidP="00AA24FD">
      <w:pPr>
        <w:spacing w:before="0" w:after="0"/>
      </w:pPr>
      <w:r>
        <w:continuationSeparator/>
      </w:r>
    </w:p>
  </w:endnote>
  <w:endnote w:type="continuationNotice" w:id="1">
    <w:p w14:paraId="1EDA790D" w14:textId="77777777" w:rsidR="00773B29" w:rsidRDefault="00773B2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0DF16D" w14:textId="77777777" w:rsidR="00401884" w:rsidRDefault="004018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87D623" w14:textId="77777777" w:rsidR="00773B29" w:rsidRDefault="00773B29" w:rsidP="00AA24FD">
      <w:pPr>
        <w:spacing w:before="0" w:after="0"/>
      </w:pPr>
      <w:r>
        <w:separator/>
      </w:r>
    </w:p>
  </w:footnote>
  <w:footnote w:type="continuationSeparator" w:id="0">
    <w:p w14:paraId="3D374842" w14:textId="77777777" w:rsidR="00773B29" w:rsidRDefault="00773B29" w:rsidP="00AA24FD">
      <w:pPr>
        <w:spacing w:before="0" w:after="0"/>
      </w:pPr>
      <w:r>
        <w:continuationSeparator/>
      </w:r>
    </w:p>
  </w:footnote>
  <w:footnote w:type="continuationNotice" w:id="1">
    <w:p w14:paraId="6854B3E4" w14:textId="77777777" w:rsidR="00773B29" w:rsidRDefault="00773B2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302B47" w14:textId="77777777" w:rsidR="00401884" w:rsidRDefault="00401884">
    <w:pPr>
      <w:pStyle w:val="Header"/>
    </w:pPr>
  </w:p>
  <w:p w14:paraId="30F93882" w14:textId="77777777" w:rsidR="00401884" w:rsidRDefault="004018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S2NDK0tDQzMjM1MDFW0lEKTi0uzszPAymwqAUAmDKb2CwAAAA="/>
  </w:docVars>
  <w:rsids>
    <w:rsidRoot w:val="00AA24FD"/>
    <w:rsid w:val="00000708"/>
    <w:rsid w:val="00035F54"/>
    <w:rsid w:val="00041E0A"/>
    <w:rsid w:val="00055978"/>
    <w:rsid w:val="00076B94"/>
    <w:rsid w:val="001712EB"/>
    <w:rsid w:val="001740D1"/>
    <w:rsid w:val="0018173A"/>
    <w:rsid w:val="00182E82"/>
    <w:rsid w:val="001E17DC"/>
    <w:rsid w:val="00232A31"/>
    <w:rsid w:val="0029493E"/>
    <w:rsid w:val="002C59CB"/>
    <w:rsid w:val="00311E52"/>
    <w:rsid w:val="00314918"/>
    <w:rsid w:val="00326185"/>
    <w:rsid w:val="0035670F"/>
    <w:rsid w:val="003A3B21"/>
    <w:rsid w:val="003C329C"/>
    <w:rsid w:val="003F0039"/>
    <w:rsid w:val="00401884"/>
    <w:rsid w:val="00412A10"/>
    <w:rsid w:val="00457FFE"/>
    <w:rsid w:val="004A2BBC"/>
    <w:rsid w:val="004B29ED"/>
    <w:rsid w:val="004B3088"/>
    <w:rsid w:val="004B3F16"/>
    <w:rsid w:val="004E7C6E"/>
    <w:rsid w:val="004F025E"/>
    <w:rsid w:val="00501FC4"/>
    <w:rsid w:val="00564B2C"/>
    <w:rsid w:val="005B2102"/>
    <w:rsid w:val="005B3CE3"/>
    <w:rsid w:val="005E4806"/>
    <w:rsid w:val="00655356"/>
    <w:rsid w:val="006823E5"/>
    <w:rsid w:val="006848F6"/>
    <w:rsid w:val="006D6586"/>
    <w:rsid w:val="006E3F12"/>
    <w:rsid w:val="00730650"/>
    <w:rsid w:val="00773B29"/>
    <w:rsid w:val="007C4D6C"/>
    <w:rsid w:val="007D485C"/>
    <w:rsid w:val="00826278"/>
    <w:rsid w:val="00875E6B"/>
    <w:rsid w:val="008938D1"/>
    <w:rsid w:val="00896E5C"/>
    <w:rsid w:val="009262D7"/>
    <w:rsid w:val="00964D26"/>
    <w:rsid w:val="009E22CC"/>
    <w:rsid w:val="00A02C2F"/>
    <w:rsid w:val="00A4325D"/>
    <w:rsid w:val="00A6031C"/>
    <w:rsid w:val="00A649AD"/>
    <w:rsid w:val="00A73C4E"/>
    <w:rsid w:val="00AA24FD"/>
    <w:rsid w:val="00AB3786"/>
    <w:rsid w:val="00AC4DE9"/>
    <w:rsid w:val="00AD3711"/>
    <w:rsid w:val="00BC460E"/>
    <w:rsid w:val="00BC6101"/>
    <w:rsid w:val="00BD74C6"/>
    <w:rsid w:val="00BF7B01"/>
    <w:rsid w:val="00C46CFD"/>
    <w:rsid w:val="00C537FA"/>
    <w:rsid w:val="00CA22D1"/>
    <w:rsid w:val="00CA4F2E"/>
    <w:rsid w:val="00CF4401"/>
    <w:rsid w:val="00D2509F"/>
    <w:rsid w:val="00D56046"/>
    <w:rsid w:val="00D57D22"/>
    <w:rsid w:val="00DA1EC2"/>
    <w:rsid w:val="00DD16CA"/>
    <w:rsid w:val="00E10296"/>
    <w:rsid w:val="00E40AC9"/>
    <w:rsid w:val="00EB1655"/>
    <w:rsid w:val="00F02793"/>
    <w:rsid w:val="00F06EDB"/>
    <w:rsid w:val="00F552D6"/>
    <w:rsid w:val="00F603A0"/>
    <w:rsid w:val="00F64987"/>
    <w:rsid w:val="00FA5C7A"/>
    <w:rsid w:val="00FC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rs-AF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F2281"/>
  <w15:docId w15:val="{D3F0E37E-3855-416F-B62A-8C002EB2B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4FD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AA24F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A24FD"/>
    <w:rPr>
      <w:rFonts w:ascii="Times New Roman" w:hAnsi="Times New Roman" w:cs="Times New Roman"/>
      <w:b/>
      <w:sz w:val="32"/>
      <w:szCs w:val="32"/>
      <w:lang w:val="en-GB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A24F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4F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A24FD"/>
    <w:rPr>
      <w:rFonts w:eastAsiaTheme="minorEastAsia"/>
      <w:color w:val="5A5A5A" w:themeColor="text1" w:themeTint="A5"/>
      <w:spacing w:val="15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A24FD"/>
  </w:style>
  <w:style w:type="character" w:styleId="Hyperlink">
    <w:name w:val="Hyperlink"/>
    <w:basedOn w:val="DefaultParagraphFont"/>
    <w:uiPriority w:val="99"/>
    <w:unhideWhenUsed/>
    <w:rsid w:val="00AA24F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24FD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A24FD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A24FD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A24FD"/>
    <w:rPr>
      <w:rFonts w:ascii="Times New Roman" w:hAnsi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EC2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EC2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55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2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2D6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2D6"/>
    <w:rPr>
      <w:rFonts w:ascii="Times New Roman" w:hAnsi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C59CB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7C4D6C"/>
    <w:rPr>
      <w:color w:val="808080"/>
    </w:rPr>
  </w:style>
  <w:style w:type="table" w:styleId="TableGrid">
    <w:name w:val="Table Grid"/>
    <w:basedOn w:val="TableNormal"/>
    <w:uiPriority w:val="39"/>
    <w:rsid w:val="00401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5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19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RC Ispra</Company>
  <LinksUpToDate>false</LinksUpToDate>
  <CharactersWithSpaces>6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 Addamo (JRC)</dc:creator>
  <cp:keywords/>
  <dc:description/>
  <cp:lastModifiedBy>Vanitha M.</cp:lastModifiedBy>
  <cp:revision>5</cp:revision>
  <dcterms:created xsi:type="dcterms:W3CDTF">2022-08-17T14:55:00Z</dcterms:created>
  <dcterms:modified xsi:type="dcterms:W3CDTF">2022-08-27T06:49:00Z</dcterms:modified>
</cp:coreProperties>
</file>